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37A74D" w14:textId="388B8B18" w:rsidR="000D04B7" w:rsidRPr="00B30CAB" w:rsidRDefault="0036345A" w:rsidP="004A60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30CAB">
        <w:rPr>
          <w:rFonts w:ascii="Times New Roman" w:hAnsi="Times New Roman" w:cs="Times New Roman"/>
          <w:b/>
          <w:sz w:val="20"/>
          <w:szCs w:val="20"/>
          <w:lang w:val="en-US"/>
        </w:rPr>
        <w:t>G</w:t>
      </w:r>
      <w:r w:rsidR="00FB5380" w:rsidRPr="00B30CAB">
        <w:rPr>
          <w:rFonts w:ascii="Times New Roman" w:hAnsi="Times New Roman" w:cs="Times New Roman"/>
          <w:b/>
          <w:sz w:val="20"/>
          <w:szCs w:val="20"/>
          <w:lang w:val="en-US"/>
        </w:rPr>
        <w:t>estational</w:t>
      </w:r>
      <w:r w:rsidRPr="00B30CA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>Ultrasound</w:t>
      </w:r>
      <w:r w:rsidR="00C22A09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D04B7" w:rsidRPr="00B30CA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Fetal MRI</w:t>
      </w:r>
      <w:r w:rsidRPr="00B30CA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ab/>
      </w:r>
      <w:r w:rsidR="000D04B7" w:rsidRPr="00B30CA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Fetal MRI</w:t>
      </w:r>
      <w:r w:rsidRPr="00B30CA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ab/>
      </w:r>
      <w:r w:rsidR="000D04B7" w:rsidRPr="00B30CA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Fetal MRI</w:t>
      </w:r>
      <w:r w:rsidR="000D04B7" w:rsidRPr="00B30CA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ab/>
      </w:r>
      <w:r w:rsidR="00FC582F" w:rsidRPr="00B30CA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ab/>
      </w:r>
      <w:r w:rsidR="000D04B7" w:rsidRPr="00B30CA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Fetal MRI</w:t>
      </w:r>
      <w:r w:rsidRPr="00B30CA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    </w:t>
      </w:r>
      <w:r w:rsidR="000D04B7" w:rsidRPr="00B30CA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ab/>
      </w:r>
      <w:r w:rsidR="00FC582F" w:rsidRPr="00B30CA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ab/>
      </w:r>
      <w:r w:rsidR="000D04B7" w:rsidRPr="00B30CA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Fetal MRI</w:t>
      </w:r>
      <w:r w:rsidR="000D04B7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90599F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>Additional</w:t>
      </w:r>
      <w:r w:rsidR="00FB5380" w:rsidRPr="00B30CA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r discordant</w:t>
      </w:r>
      <w:r w:rsidR="000D04B7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</w:p>
    <w:p w14:paraId="66BBAA12" w14:textId="5C63E3D8" w:rsidR="00075636" w:rsidRPr="00B30CAB" w:rsidRDefault="004A6090" w:rsidP="004A60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30CAB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="00FB5380" w:rsidRPr="00B30CAB">
        <w:rPr>
          <w:rFonts w:ascii="Times New Roman" w:hAnsi="Times New Roman" w:cs="Times New Roman"/>
          <w:b/>
          <w:sz w:val="20"/>
          <w:szCs w:val="20"/>
          <w:lang w:val="en-US"/>
        </w:rPr>
        <w:t xml:space="preserve">ge at </w:t>
      </w:r>
      <w:r w:rsidRPr="00B30CAB">
        <w:rPr>
          <w:rFonts w:ascii="Times New Roman" w:hAnsi="Times New Roman" w:cs="Times New Roman"/>
          <w:b/>
          <w:sz w:val="20"/>
          <w:szCs w:val="20"/>
          <w:lang w:val="en-US"/>
        </w:rPr>
        <w:t>fetal</w:t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D63257" w:rsidRPr="00B30CAB">
        <w:rPr>
          <w:rFonts w:ascii="Times New Roman" w:hAnsi="Times New Roman" w:cs="Times New Roman"/>
          <w:b/>
          <w:sz w:val="20"/>
          <w:szCs w:val="20"/>
          <w:lang w:val="en-US"/>
        </w:rPr>
        <w:t>(prenatal)</w:t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90599F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FB5380" w:rsidRPr="00B30CAB">
        <w:rPr>
          <w:rFonts w:ascii="Times New Roman" w:hAnsi="Times New Roman" w:cs="Times New Roman"/>
          <w:b/>
          <w:sz w:val="20"/>
          <w:szCs w:val="20"/>
          <w:lang w:val="en-US"/>
        </w:rPr>
        <w:t>p</w:t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>ostmortem MRI (</w:t>
      </w:r>
      <w:r w:rsidR="009A4DAA" w:rsidRPr="00B30CAB">
        <w:rPr>
          <w:rFonts w:ascii="Times New Roman" w:hAnsi="Times New Roman" w:cs="Times New Roman"/>
          <w:b/>
          <w:sz w:val="20"/>
          <w:szCs w:val="20"/>
          <w:lang w:val="en-US"/>
        </w:rPr>
        <w:t>P</w:t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>mMRI),</w:t>
      </w:r>
    </w:p>
    <w:p w14:paraId="5421B39D" w14:textId="7F28C449" w:rsidR="0036345A" w:rsidRPr="00B30CAB" w:rsidRDefault="004A6090" w:rsidP="004A6090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30CAB">
        <w:rPr>
          <w:rFonts w:ascii="Times New Roman" w:hAnsi="Times New Roman" w:cs="Times New Roman"/>
          <w:b/>
          <w:sz w:val="20"/>
          <w:szCs w:val="20"/>
          <w:lang w:val="en-US"/>
        </w:rPr>
        <w:t xml:space="preserve">MRI </w:t>
      </w:r>
      <w:r w:rsidR="0036345A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FB5380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90599F">
        <w:rPr>
          <w:rFonts w:ascii="Times New Roman" w:hAnsi="Times New Roman" w:cs="Times New Roman"/>
          <w:b/>
          <w:sz w:val="20"/>
          <w:szCs w:val="20"/>
          <w:lang w:val="en-US"/>
        </w:rPr>
        <w:t>Non-</w:t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>cardiac</w:t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  <w:t>B</w:t>
      </w:r>
      <w:r w:rsidR="000D04B7" w:rsidRPr="00B30CAB">
        <w:rPr>
          <w:rFonts w:ascii="Times New Roman" w:hAnsi="Times New Roman" w:cs="Times New Roman"/>
          <w:b/>
          <w:sz w:val="20"/>
          <w:szCs w:val="20"/>
          <w:lang w:val="en-US"/>
        </w:rPr>
        <w:t>rain/face/</w:t>
      </w:r>
      <w:r w:rsidR="00C22A09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>L</w:t>
      </w:r>
      <w:r w:rsidR="000D04B7" w:rsidRPr="00B30CAB">
        <w:rPr>
          <w:rFonts w:ascii="Times New Roman" w:hAnsi="Times New Roman" w:cs="Times New Roman"/>
          <w:b/>
          <w:sz w:val="20"/>
          <w:szCs w:val="20"/>
          <w:lang w:val="en-US"/>
        </w:rPr>
        <w:t>ungs</w:t>
      </w:r>
      <w:r w:rsidR="0036345A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36345A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>Gastrointestinal</w:t>
      </w:r>
      <w:r w:rsidR="0036345A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36345A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D63257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C22A09" w:rsidRPr="00B30CAB">
        <w:rPr>
          <w:rFonts w:ascii="Times New Roman" w:hAnsi="Times New Roman" w:cs="Times New Roman"/>
          <w:b/>
          <w:sz w:val="20"/>
          <w:szCs w:val="20"/>
          <w:lang w:val="en-US"/>
        </w:rPr>
        <w:t>Spleen</w:t>
      </w:r>
      <w:r w:rsidR="00C6330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C6330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FC582F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FB5380" w:rsidRPr="00B30CAB">
        <w:rPr>
          <w:rFonts w:ascii="Times New Roman" w:hAnsi="Times New Roman" w:cs="Times New Roman"/>
          <w:b/>
          <w:sz w:val="20"/>
          <w:szCs w:val="20"/>
          <w:lang w:val="en-US"/>
        </w:rPr>
        <w:t>Urinary/</w:t>
      </w:r>
      <w:r w:rsidR="00FC582F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90599F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C22A09" w:rsidRPr="00B30CAB">
        <w:rPr>
          <w:rFonts w:ascii="Times New Roman" w:hAnsi="Times New Roman" w:cs="Times New Roman"/>
          <w:b/>
          <w:sz w:val="20"/>
          <w:szCs w:val="20"/>
          <w:lang w:val="en-US"/>
        </w:rPr>
        <w:t xml:space="preserve">autopsy </w:t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>(A</w:t>
      </w:r>
      <w:r w:rsidR="00FB5380" w:rsidRPr="00B30CAB">
        <w:rPr>
          <w:rFonts w:ascii="Times New Roman" w:hAnsi="Times New Roman" w:cs="Times New Roman"/>
          <w:b/>
          <w:sz w:val="20"/>
          <w:szCs w:val="20"/>
          <w:lang w:val="en-US"/>
        </w:rPr>
        <w:t>UT</w:t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>), or</w:t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</w:p>
    <w:p w14:paraId="5C7AF470" w14:textId="67FC66B7" w:rsidR="006D4370" w:rsidRPr="00B30CAB" w:rsidRDefault="00FB5380" w:rsidP="00864CE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30CAB">
        <w:rPr>
          <w:rFonts w:ascii="Times New Roman" w:hAnsi="Times New Roman" w:cs="Times New Roman"/>
          <w:b/>
          <w:sz w:val="20"/>
          <w:szCs w:val="20"/>
          <w:lang w:val="en-US"/>
        </w:rPr>
        <w:t>(weeks)</w:t>
      </w:r>
      <w:r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4A6090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>anomalies</w:t>
      </w:r>
      <w:r w:rsidR="00FC582F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  <w:t>s</w:t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>k</w:t>
      </w:r>
      <w:r w:rsidR="00FC582F" w:rsidRPr="00B30CAB">
        <w:rPr>
          <w:rFonts w:ascii="Times New Roman" w:hAnsi="Times New Roman" w:cs="Times New Roman"/>
          <w:b/>
          <w:sz w:val="20"/>
          <w:szCs w:val="20"/>
          <w:lang w:val="en-US"/>
        </w:rPr>
        <w:t>eletal</w:t>
      </w:r>
      <w:r w:rsidR="00FC582F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FC582F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FC582F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D63257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>tract</w:t>
      </w:r>
      <w:r w:rsidRPr="00B30CAB">
        <w:rPr>
          <w:rFonts w:ascii="Times New Roman" w:hAnsi="Times New Roman" w:cs="Times New Roman"/>
          <w:b/>
          <w:sz w:val="20"/>
          <w:szCs w:val="20"/>
          <w:lang w:val="en-US"/>
        </w:rPr>
        <w:t>/liver</w:t>
      </w:r>
      <w:r w:rsidR="00FC582F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FC582F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FC582F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FC582F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Pr="00B30CAB">
        <w:rPr>
          <w:rFonts w:ascii="Times New Roman" w:hAnsi="Times New Roman" w:cs="Times New Roman"/>
          <w:b/>
          <w:sz w:val="20"/>
          <w:szCs w:val="20"/>
          <w:lang w:val="en-US"/>
        </w:rPr>
        <w:t xml:space="preserve">umbilical vein </w:t>
      </w:r>
      <w:r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90599F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075636" w:rsidRPr="00B30CAB">
        <w:rPr>
          <w:rFonts w:ascii="Times New Roman" w:hAnsi="Times New Roman" w:cs="Times New Roman"/>
          <w:b/>
          <w:sz w:val="20"/>
          <w:szCs w:val="20"/>
          <w:lang w:val="en-US"/>
        </w:rPr>
        <w:t xml:space="preserve">postnatal imaging (PNI) </w:t>
      </w:r>
      <w:r w:rsidR="0016789A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6789A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6789A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6789A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6789A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6789A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6789A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6789A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7A2B29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7A2B29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7A2B29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7A2B29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6789A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6789A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16789A" w:rsidRPr="00B30CAB">
        <w:rPr>
          <w:rFonts w:ascii="Times New Roman" w:hAnsi="Times New Roman" w:cs="Times New Roman"/>
          <w:b/>
          <w:sz w:val="20"/>
          <w:szCs w:val="20"/>
          <w:lang w:val="en-US"/>
        </w:rPr>
        <w:tab/>
      </w:r>
    </w:p>
    <w:p w14:paraId="04461E9A" w14:textId="6AE20F52" w:rsidR="006D4370" w:rsidRPr="00DA160A" w:rsidRDefault="00C22A09" w:rsidP="004A6090">
      <w:pPr>
        <w:pBdr>
          <w:bottom w:val="single" w:sz="12" w:space="1" w:color="auto"/>
        </w:pBd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DA160A">
        <w:rPr>
          <w:rFonts w:ascii="Times New Roman" w:hAnsi="Times New Roman" w:cs="Times New Roman"/>
          <w:b/>
          <w:sz w:val="22"/>
          <w:szCs w:val="22"/>
          <w:lang w:val="en-US"/>
        </w:rPr>
        <w:t>LAI</w:t>
      </w:r>
    </w:p>
    <w:p w14:paraId="671918D2" w14:textId="2356DDDC" w:rsidR="001D7BDA" w:rsidRPr="00CE48C8" w:rsidRDefault="001D7BDA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0+2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93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03097" w:rsidRPr="00CE48C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tomach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0599F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03097" w:rsidRPr="00CE48C8">
        <w:rPr>
          <w:rFonts w:ascii="Times New Roman" w:hAnsi="Times New Roman" w:cs="Times New Roman"/>
          <w:sz w:val="22"/>
          <w:szCs w:val="22"/>
          <w:lang w:val="en-US"/>
        </w:rPr>
        <w:t>N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o</w:t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>n-diagnostic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bnormal</w:t>
      </w:r>
    </w:p>
    <w:p w14:paraId="5F9778FD" w14:textId="568A0209" w:rsidR="00787DD8" w:rsidRPr="00CE48C8" w:rsidRDefault="001D7BDA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B5380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(right)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>gallbladder</w:t>
      </w:r>
      <w:r w:rsidR="0090599F">
        <w:rPr>
          <w:rFonts w:ascii="Times New Roman" w:hAnsi="Times New Roman" w:cs="Times New Roman"/>
          <w:sz w:val="22"/>
          <w:szCs w:val="22"/>
          <w:lang w:val="en-US"/>
        </w:rPr>
        <w:t xml:space="preserve"> midline</w:t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>(low image quality)</w:t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ab/>
        <w:t>course UV</w:t>
      </w:r>
    </w:p>
    <w:p w14:paraId="1D058B86" w14:textId="31B99CF3" w:rsidR="001D7BDA" w:rsidRPr="00CE48C8" w:rsidRDefault="0090599F" w:rsidP="00B30CAB">
      <w:pPr>
        <w:spacing w:line="276" w:lineRule="auto"/>
        <w:ind w:left="4956" w:firstLine="708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C03097" w:rsidRPr="00CE48C8">
        <w:rPr>
          <w:rFonts w:ascii="Times New Roman" w:hAnsi="Times New Roman" w:cs="Times New Roman"/>
          <w:sz w:val="22"/>
          <w:szCs w:val="22"/>
          <w:lang w:val="en-US"/>
        </w:rPr>
        <w:t>tomach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right</w:t>
      </w:r>
      <w:r w:rsidR="00C03097"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767D44EF" w14:textId="2CFF9730" w:rsidR="001D7BDA" w:rsidRPr="00CE48C8" w:rsidRDefault="00787DD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D3AA7">
        <w:rPr>
          <w:rFonts w:ascii="Times New Roman" w:hAnsi="Times New Roman" w:cs="Times New Roman"/>
          <w:sz w:val="22"/>
          <w:szCs w:val="22"/>
          <w:lang w:val="en-US"/>
        </w:rPr>
        <w:t>LC</w:t>
      </w:r>
    </w:p>
    <w:p w14:paraId="43C2C5A1" w14:textId="77777777" w:rsidR="00B30CAB" w:rsidRPr="00CE48C8" w:rsidRDefault="00B30CAB" w:rsidP="004A6090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4A2ED88" w14:textId="077CE731" w:rsidR="001D7BDA" w:rsidRPr="00CE48C8" w:rsidRDefault="001D7BDA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0+3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B5380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03097" w:rsidRPr="00CE48C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tomach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0599F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C03097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0599F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splenia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abnormal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41954F71" w14:textId="51CEFD6F" w:rsidR="001D7BDA" w:rsidRPr="00CE48C8" w:rsidRDefault="001D7BDA" w:rsidP="00B30CAB">
      <w:pPr>
        <w:spacing w:line="276" w:lineRule="auto"/>
        <w:ind w:left="708" w:firstLine="708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(right)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03097" w:rsidRPr="00CE48C8">
        <w:rPr>
          <w:rFonts w:ascii="Times New Roman" w:hAnsi="Times New Roman" w:cs="Times New Roman"/>
          <w:sz w:val="22"/>
          <w:szCs w:val="22"/>
          <w:lang w:val="en-US"/>
        </w:rPr>
        <w:t>stomach</w:t>
      </w:r>
      <w:r w:rsidR="0090599F">
        <w:rPr>
          <w:rFonts w:ascii="Times New Roman" w:hAnsi="Times New Roman" w:cs="Times New Roman"/>
          <w:sz w:val="22"/>
          <w:szCs w:val="22"/>
          <w:lang w:val="en-US"/>
        </w:rPr>
        <w:t xml:space="preserve"> right</w:t>
      </w:r>
      <w:r w:rsidR="00C03097"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course UV</w:t>
      </w:r>
    </w:p>
    <w:p w14:paraId="60C59579" w14:textId="4A4591E5" w:rsidR="001D7BDA" w:rsidRPr="00CE48C8" w:rsidRDefault="0090599F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D3AA7">
        <w:rPr>
          <w:rFonts w:ascii="Times New Roman" w:hAnsi="Times New Roman" w:cs="Times New Roman"/>
          <w:sz w:val="22"/>
          <w:szCs w:val="22"/>
          <w:lang w:val="en-US"/>
        </w:rPr>
        <w:t>LC</w:t>
      </w:r>
    </w:p>
    <w:p w14:paraId="4FDC2BE5" w14:textId="77777777" w:rsidR="0090599F" w:rsidRDefault="0090599F" w:rsidP="00B30CAB">
      <w:pPr>
        <w:spacing w:line="276" w:lineRule="auto"/>
        <w:ind w:left="1416" w:hanging="1416"/>
        <w:rPr>
          <w:rFonts w:ascii="Times New Roman" w:hAnsi="Times New Roman" w:cs="Times New Roman"/>
          <w:sz w:val="22"/>
          <w:szCs w:val="22"/>
          <w:lang w:val="en-US"/>
        </w:rPr>
      </w:pPr>
    </w:p>
    <w:p w14:paraId="1702CD24" w14:textId="15FBAEE4" w:rsidR="0090599F" w:rsidRDefault="00C63306" w:rsidP="00B30CAB">
      <w:pPr>
        <w:spacing w:line="276" w:lineRule="auto"/>
        <w:ind w:left="1416" w:hanging="1416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+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SUA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0599F">
        <w:rPr>
          <w:rFonts w:ascii="Times New Roman" w:hAnsi="Times New Roman" w:cs="Times New Roman"/>
          <w:sz w:val="22"/>
          <w:szCs w:val="22"/>
          <w:lang w:val="en-US"/>
        </w:rPr>
        <w:t>L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iver</w:t>
      </w:r>
      <w:r w:rsidR="0090599F">
        <w:rPr>
          <w:rFonts w:ascii="Times New Roman" w:hAnsi="Times New Roman" w:cs="Times New Roman"/>
          <w:sz w:val="22"/>
          <w:szCs w:val="22"/>
          <w:lang w:val="en-US"/>
        </w:rPr>
        <w:t xml:space="preserve"> midline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Asplenia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1495E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abnorma</w:t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>l</w:t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75636" w:rsidRPr="00CE48C8">
        <w:rPr>
          <w:rFonts w:ascii="Times New Roman" w:hAnsi="Times New Roman" w:cs="Times New Roman"/>
          <w:sz w:val="22"/>
          <w:szCs w:val="22"/>
          <w:lang w:val="en-US"/>
        </w:rPr>
        <w:t>PNI:</w:t>
      </w:r>
      <w:r w:rsidR="00FB5380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0D3059" w:rsidRPr="00CE48C8">
        <w:rPr>
          <w:rFonts w:ascii="Times New Roman" w:hAnsi="Times New Roman" w:cs="Times New Roman"/>
          <w:sz w:val="22"/>
          <w:szCs w:val="22"/>
          <w:lang w:val="en-US"/>
        </w:rPr>
        <w:t>k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eletal dysplasia</w:t>
      </w:r>
      <w:r w:rsidR="00FB5380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0599F" w:rsidRPr="00B14356">
        <w:rPr>
          <w:rFonts w:ascii="Times New Roman" w:hAnsi="Times New Roman" w:cs="Times New Roman"/>
          <w:sz w:val="22"/>
          <w:szCs w:val="22"/>
          <w:lang w:val="en-US"/>
        </w:rPr>
        <w:t>stomach</w:t>
      </w:r>
      <w:r w:rsidR="00B14356" w:rsidRPr="00B14356">
        <w:rPr>
          <w:rFonts w:ascii="Times New Roman" w:hAnsi="Times New Roman" w:cs="Times New Roman"/>
          <w:sz w:val="22"/>
          <w:szCs w:val="22"/>
          <w:lang w:val="en-US"/>
        </w:rPr>
        <w:t xml:space="preserve"> left</w:t>
      </w:r>
      <w:r w:rsidR="00B14356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90599F" w:rsidRPr="0090599F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0599F" w:rsidRPr="0090599F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0599F" w:rsidRPr="0090599F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0599F" w:rsidRPr="0090599F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0599F" w:rsidRPr="0090599F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0599F" w:rsidRPr="00CE48C8">
        <w:rPr>
          <w:rFonts w:ascii="Times New Roman" w:hAnsi="Times New Roman" w:cs="Times New Roman"/>
          <w:sz w:val="22"/>
          <w:szCs w:val="22"/>
          <w:lang w:val="en-US"/>
        </w:rPr>
        <w:t>course UV</w:t>
      </w:r>
      <w:r w:rsidR="0090599F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0599F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0599F" w:rsidRPr="00CE48C8">
        <w:rPr>
          <w:rFonts w:ascii="Times New Roman" w:hAnsi="Times New Roman" w:cs="Times New Roman"/>
          <w:sz w:val="22"/>
          <w:szCs w:val="22"/>
          <w:lang w:val="en-US"/>
        </w:rPr>
        <w:t>malrota</w:t>
      </w:r>
      <w:r w:rsidR="0090599F">
        <w:rPr>
          <w:rFonts w:ascii="Times New Roman" w:hAnsi="Times New Roman" w:cs="Times New Roman"/>
          <w:sz w:val="22"/>
          <w:szCs w:val="22"/>
          <w:lang w:val="en-US"/>
        </w:rPr>
        <w:t xml:space="preserve">tion, </w:t>
      </w:r>
      <w:r w:rsidR="0090599F" w:rsidRPr="00CE48C8">
        <w:rPr>
          <w:rFonts w:ascii="Times New Roman" w:hAnsi="Times New Roman" w:cs="Times New Roman"/>
          <w:sz w:val="22"/>
          <w:szCs w:val="22"/>
          <w:lang w:val="en-US"/>
        </w:rPr>
        <w:t>short rib</w:t>
      </w:r>
    </w:p>
    <w:p w14:paraId="45C331F6" w14:textId="3F49B55C" w:rsidR="00C63306" w:rsidRPr="00CE48C8" w:rsidRDefault="0090599F" w:rsidP="002F3110">
      <w:pPr>
        <w:spacing w:line="276" w:lineRule="auto"/>
        <w:ind w:left="6372" w:hanging="708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D3AA7">
        <w:rPr>
          <w:rFonts w:ascii="Times New Roman" w:hAnsi="Times New Roman" w:cs="Times New Roman"/>
          <w:sz w:val="22"/>
          <w:szCs w:val="22"/>
          <w:lang w:val="en-US"/>
        </w:rPr>
        <w:t>LC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polydactyly, </w:t>
      </w:r>
    </w:p>
    <w:p w14:paraId="6C608301" w14:textId="0DC3AED6" w:rsidR="00C63306" w:rsidRPr="00CE48C8" w:rsidRDefault="002F3110" w:rsidP="00CE48C8">
      <w:pPr>
        <w:spacing w:line="276" w:lineRule="auto"/>
        <w:ind w:left="12744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polysplenia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4D8EB8FF" w14:textId="7D543A8B" w:rsidR="00C63306" w:rsidRPr="00CE48C8" w:rsidRDefault="00C63306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+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3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B5380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03097" w:rsidRPr="00CE48C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tomach 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03097" w:rsidRPr="00CE48C8">
        <w:rPr>
          <w:rFonts w:ascii="Times New Roman" w:hAnsi="Times New Roman" w:cs="Times New Roman"/>
          <w:sz w:val="22"/>
          <w:szCs w:val="22"/>
          <w:lang w:val="en-US"/>
        </w:rPr>
        <w:t>V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entricular </w:t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0599F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0599F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Asplenia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1495E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abnormal</w:t>
      </w:r>
    </w:p>
    <w:p w14:paraId="1A48F523" w14:textId="5E21B67F" w:rsidR="00C22A09" w:rsidRPr="00CE48C8" w:rsidRDefault="00C22A09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6+6</w:t>
      </w:r>
      <w:r w:rsidR="00C63306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B5380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>(right)</w:t>
      </w:r>
      <w:r w:rsidR="00C63306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asymmetry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03097" w:rsidRPr="00CE48C8">
        <w:rPr>
          <w:rFonts w:ascii="Times New Roman" w:hAnsi="Times New Roman" w:cs="Times New Roman"/>
          <w:sz w:val="22"/>
          <w:szCs w:val="22"/>
          <w:lang w:val="en-US"/>
        </w:rPr>
        <w:t>stomach</w:t>
      </w:r>
      <w:r w:rsidR="0090599F">
        <w:rPr>
          <w:rFonts w:ascii="Times New Roman" w:hAnsi="Times New Roman" w:cs="Times New Roman"/>
          <w:sz w:val="22"/>
          <w:szCs w:val="22"/>
          <w:lang w:val="en-US"/>
        </w:rPr>
        <w:t xml:space="preserve"> right</w:t>
      </w:r>
      <w:r w:rsidR="00C03097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course UV</w:t>
      </w:r>
    </w:p>
    <w:p w14:paraId="7BF0EEFE" w14:textId="3A793ECE" w:rsidR="00C63306" w:rsidRPr="00CE48C8" w:rsidRDefault="00C63306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65B41A86" w14:textId="77777777" w:rsidR="00B30CAB" w:rsidRPr="00CE48C8" w:rsidRDefault="00B30CAB" w:rsidP="00B30CAB">
      <w:pPr>
        <w:spacing w:line="276" w:lineRule="auto"/>
        <w:ind w:left="1420" w:hanging="1420"/>
        <w:rPr>
          <w:rFonts w:ascii="Times New Roman" w:hAnsi="Times New Roman" w:cs="Times New Roman"/>
          <w:sz w:val="22"/>
          <w:szCs w:val="22"/>
          <w:lang w:val="en-US"/>
        </w:rPr>
      </w:pPr>
    </w:p>
    <w:p w14:paraId="14F97278" w14:textId="77777777" w:rsidR="00B30CAB" w:rsidRPr="00CE48C8" w:rsidRDefault="00B30CAB" w:rsidP="00B30CAB">
      <w:pPr>
        <w:spacing w:line="276" w:lineRule="auto"/>
        <w:ind w:left="1420" w:hanging="1420"/>
        <w:rPr>
          <w:rFonts w:ascii="Times New Roman" w:hAnsi="Times New Roman" w:cs="Times New Roman"/>
          <w:sz w:val="22"/>
          <w:szCs w:val="22"/>
          <w:lang w:val="en-US"/>
        </w:rPr>
      </w:pPr>
    </w:p>
    <w:p w14:paraId="4796D8CC" w14:textId="77777777" w:rsidR="00CE48C8" w:rsidRDefault="00CE48C8" w:rsidP="00B30CAB">
      <w:pPr>
        <w:spacing w:line="276" w:lineRule="auto"/>
        <w:ind w:left="1420" w:hanging="1420"/>
        <w:rPr>
          <w:rFonts w:ascii="Times New Roman" w:hAnsi="Times New Roman" w:cs="Times New Roman"/>
          <w:sz w:val="22"/>
          <w:szCs w:val="22"/>
          <w:lang w:val="en-US"/>
        </w:rPr>
      </w:pPr>
    </w:p>
    <w:p w14:paraId="28D75AE5" w14:textId="77777777" w:rsidR="00CE48C8" w:rsidRDefault="00CE48C8" w:rsidP="00B30CAB">
      <w:pPr>
        <w:spacing w:line="276" w:lineRule="auto"/>
        <w:ind w:left="1420" w:hanging="1420"/>
        <w:rPr>
          <w:rFonts w:ascii="Times New Roman" w:hAnsi="Times New Roman" w:cs="Times New Roman"/>
          <w:sz w:val="22"/>
          <w:szCs w:val="22"/>
          <w:lang w:val="en-US"/>
        </w:rPr>
      </w:pPr>
    </w:p>
    <w:p w14:paraId="3025D890" w14:textId="77777777" w:rsidR="00CE48C8" w:rsidRDefault="00CE48C8" w:rsidP="00B30CAB">
      <w:pPr>
        <w:spacing w:line="276" w:lineRule="auto"/>
        <w:ind w:left="1420" w:hanging="1420"/>
        <w:rPr>
          <w:rFonts w:ascii="Times New Roman" w:hAnsi="Times New Roman" w:cs="Times New Roman"/>
          <w:sz w:val="22"/>
          <w:szCs w:val="22"/>
          <w:lang w:val="en-US"/>
        </w:rPr>
      </w:pPr>
    </w:p>
    <w:p w14:paraId="650D77B7" w14:textId="2223F53B" w:rsidR="00C63306" w:rsidRPr="00CE48C8" w:rsidRDefault="001D7BDA" w:rsidP="00B30CAB">
      <w:pPr>
        <w:spacing w:line="276" w:lineRule="auto"/>
        <w:ind w:left="1420" w:hanging="1420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1+4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6F07D6" w:rsidRPr="00CE48C8"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left lip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03097" w:rsidRPr="00CE48C8"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left lip palate, 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A2610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bnormal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>UT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: Poly</w:t>
      </w:r>
      <w:r w:rsidR="004A6090" w:rsidRPr="00CE48C8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2F3110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/syndactyly, </w:t>
      </w:r>
      <w:r w:rsidR="00D63257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1D121AA5" w14:textId="4C167EBC" w:rsidR="00B30CAB" w:rsidRPr="00CE48C8" w:rsidRDefault="006F07D6" w:rsidP="00B30CAB">
      <w:pPr>
        <w:spacing w:line="276" w:lineRule="auto"/>
        <w:ind w:left="2840" w:hanging="1420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>alate, short</w:t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  <w:t>hypertelorism,</w:t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>stomach</w:t>
      </w:r>
      <w:r w:rsidR="000A2610">
        <w:rPr>
          <w:rFonts w:ascii="Times New Roman" w:hAnsi="Times New Roman" w:cs="Times New Roman"/>
          <w:sz w:val="22"/>
          <w:szCs w:val="22"/>
          <w:lang w:val="en-US"/>
        </w:rPr>
        <w:t xml:space="preserve"> right</w:t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>spleen</w:t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  <w:t xml:space="preserve">gallbladder </w:t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>aplasia,</w:t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short</w:t>
      </w:r>
    </w:p>
    <w:p w14:paraId="0E6CCC80" w14:textId="525923C9" w:rsidR="00B30CAB" w:rsidRPr="00CE48C8" w:rsidRDefault="00B30CAB" w:rsidP="00B30CAB">
      <w:pPr>
        <w:spacing w:line="276" w:lineRule="auto"/>
        <w:ind w:left="2840" w:hanging="1420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femur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short curved femur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intestines, small spleen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    </w:t>
      </w:r>
      <w:r w:rsidR="0097427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7427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7427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7427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7427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7427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7427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7427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7427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7427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74273">
        <w:rPr>
          <w:rFonts w:ascii="Times New Roman" w:hAnsi="Times New Roman" w:cs="Times New Roman"/>
          <w:sz w:val="22"/>
          <w:szCs w:val="22"/>
          <w:lang w:val="en-US"/>
        </w:rPr>
        <w:tab/>
        <w:t>bilobular lungs bilateral</w:t>
      </w:r>
    </w:p>
    <w:p w14:paraId="7113E9D4" w14:textId="599D9BBF" w:rsidR="001D7BDA" w:rsidRPr="00CE48C8" w:rsidRDefault="001D7BDA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B457D90" w14:textId="77777777" w:rsidR="001D7BDA" w:rsidRPr="00CE48C8" w:rsidRDefault="001D7BDA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B584A1B" w14:textId="6BF93BF6" w:rsidR="001D7BDA" w:rsidRPr="00CE48C8" w:rsidRDefault="001D7BDA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3+0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D</w:t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>andy-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D</w:t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>andy-</w:t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381498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Spleen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abnormal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>mMRI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: Omphalocele</w:t>
      </w:r>
    </w:p>
    <w:p w14:paraId="05499ABE" w14:textId="2B895A09" w:rsidR="00B30CAB" w:rsidRPr="00CE48C8" w:rsidRDefault="009A4DAA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Walker-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Walker-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381498">
        <w:rPr>
          <w:rFonts w:ascii="Times New Roman" w:hAnsi="Times New Roman" w:cs="Times New Roman"/>
          <w:sz w:val="22"/>
          <w:szCs w:val="22"/>
          <w:lang w:val="en-US"/>
        </w:rPr>
        <w:t>gallbladder midline</w:t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2C2506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>(right)</w:t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  <w:t>course UV</w:t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30CAB" w:rsidRPr="00CE48C8">
        <w:rPr>
          <w:rFonts w:ascii="Times New Roman" w:hAnsi="Times New Roman" w:cs="Times New Roman"/>
          <w:sz w:val="22"/>
          <w:szCs w:val="22"/>
          <w:lang w:val="en-US"/>
        </w:rPr>
        <w:tab/>
        <w:t xml:space="preserve">AUT: bilobular lungs </w:t>
      </w:r>
    </w:p>
    <w:p w14:paraId="77109D94" w14:textId="7CA6BF9A" w:rsidR="00B30CAB" w:rsidRPr="00CE48C8" w:rsidRDefault="00B30CAB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Malformation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Malformation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381498">
        <w:rPr>
          <w:rFonts w:ascii="Times New Roman" w:hAnsi="Times New Roman" w:cs="Times New Roman"/>
          <w:sz w:val="22"/>
          <w:szCs w:val="22"/>
          <w:lang w:val="en-US"/>
        </w:rPr>
        <w:t>stomach right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bilateral</w:t>
      </w:r>
    </w:p>
    <w:p w14:paraId="3735FD95" w14:textId="567E0A52" w:rsidR="00B30CAB" w:rsidRPr="00CE48C8" w:rsidRDefault="00B30CAB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malrotat</w:t>
      </w:r>
      <w:r w:rsidR="00381498">
        <w:rPr>
          <w:rFonts w:ascii="Times New Roman" w:hAnsi="Times New Roman" w:cs="Times New Roman"/>
          <w:sz w:val="22"/>
          <w:szCs w:val="22"/>
          <w:lang w:val="en-US"/>
        </w:rPr>
        <w:t>ion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</w:p>
    <w:p w14:paraId="0F59FF59" w14:textId="63F8ACF9" w:rsidR="00B30CAB" w:rsidRPr="00CE48C8" w:rsidRDefault="0038149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D3AA7">
        <w:rPr>
          <w:rFonts w:ascii="Times New Roman" w:hAnsi="Times New Roman" w:cs="Times New Roman"/>
          <w:sz w:val="22"/>
          <w:szCs w:val="22"/>
          <w:lang w:val="en-US"/>
        </w:rPr>
        <w:t>LC</w:t>
      </w:r>
    </w:p>
    <w:p w14:paraId="3F4CF44B" w14:textId="77777777" w:rsidR="001D7BDA" w:rsidRPr="00CE48C8" w:rsidRDefault="001D7BDA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E5A5040" w14:textId="77777777" w:rsidR="00B30CAB" w:rsidRPr="00CE48C8" w:rsidRDefault="00B30CAB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1E147D2" w14:textId="4F4FE422" w:rsidR="006D4370" w:rsidRPr="00CE48C8" w:rsidRDefault="00C22A09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4+1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SUA, </w:t>
      </w:r>
      <w:r w:rsidR="002C2506" w:rsidRPr="00CE48C8">
        <w:rPr>
          <w:rFonts w:ascii="Times New Roman" w:hAnsi="Times New Roman" w:cs="Times New Roman"/>
          <w:sz w:val="22"/>
          <w:szCs w:val="22"/>
          <w:lang w:val="en-US"/>
        </w:rPr>
        <w:t>growth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2C2506" w:rsidRPr="00CE48C8">
        <w:rPr>
          <w:rFonts w:ascii="Times New Roman" w:hAnsi="Times New Roman" w:cs="Times New Roman"/>
          <w:sz w:val="22"/>
          <w:szCs w:val="22"/>
          <w:lang w:val="en-US"/>
        </w:rPr>
        <w:t>itus inversus abd</w:t>
      </w:r>
      <w:r w:rsidR="00E738D8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2C2506"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splenia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75636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PNI: 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Polysplenia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390898A0" w14:textId="37F8AFAD" w:rsidR="00C22A09" w:rsidRPr="00CE48C8" w:rsidRDefault="00C22A09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C2506" w:rsidRPr="00CE48C8">
        <w:rPr>
          <w:rFonts w:ascii="Times New Roman" w:hAnsi="Times New Roman" w:cs="Times New Roman"/>
          <w:sz w:val="22"/>
          <w:szCs w:val="22"/>
          <w:lang w:val="en-US"/>
        </w:rPr>
        <w:t>restriction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4A6090" w:rsidRPr="00CE48C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D3AA7">
        <w:rPr>
          <w:rFonts w:ascii="Times New Roman" w:hAnsi="Times New Roman" w:cs="Times New Roman"/>
          <w:sz w:val="22"/>
          <w:szCs w:val="22"/>
          <w:lang w:val="en-US"/>
        </w:rPr>
        <w:t>LC</w:t>
      </w:r>
    </w:p>
    <w:p w14:paraId="7A8D1302" w14:textId="77777777" w:rsidR="00C63306" w:rsidRPr="00CE48C8" w:rsidRDefault="00C63306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AA829BE" w14:textId="46EFD686" w:rsidR="00C63306" w:rsidRPr="00CE48C8" w:rsidRDefault="00C63306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4+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SUA, 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Bronchial tree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  <w:t>S</w:t>
      </w:r>
      <w:r w:rsidR="002C2506" w:rsidRPr="00CE48C8">
        <w:rPr>
          <w:rFonts w:ascii="Times New Roman" w:hAnsi="Times New Roman" w:cs="Times New Roman"/>
          <w:sz w:val="22"/>
          <w:szCs w:val="22"/>
          <w:lang w:val="en-US"/>
        </w:rPr>
        <w:t>itus inversus abd</w:t>
      </w:r>
      <w:r w:rsidR="00E738D8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C2506" w:rsidRPr="00CE48C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pleen (right)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305634DE" w14:textId="625615D4" w:rsidR="006D4370" w:rsidRPr="00CE48C8" w:rsidRDefault="00C22A09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31+2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C2506" w:rsidRPr="00CE48C8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>olyhydramnio</w:t>
      </w:r>
      <w:r w:rsidR="002858EC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A681B">
        <w:rPr>
          <w:rFonts w:ascii="Times New Roman" w:hAnsi="Times New Roman" w:cs="Times New Roman"/>
          <w:sz w:val="22"/>
          <w:szCs w:val="22"/>
          <w:lang w:val="en-US"/>
        </w:rPr>
        <w:t>anomalous</w:t>
      </w:r>
    </w:p>
    <w:p w14:paraId="133AC072" w14:textId="77777777" w:rsidR="00C22A09" w:rsidRPr="00CE48C8" w:rsidRDefault="00C22A09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762BF3E" w14:textId="7A05BB47" w:rsidR="00C22A09" w:rsidRPr="00CE48C8" w:rsidRDefault="00C63306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4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+3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C2506" w:rsidRPr="00CE48C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tomach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  <w:t>Bronchial tree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E738D8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E738D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Asplenia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75636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PNI: </w:t>
      </w:r>
      <w:r w:rsidR="00C22A09" w:rsidRPr="00CE48C8">
        <w:rPr>
          <w:rFonts w:ascii="Times New Roman" w:hAnsi="Times New Roman" w:cs="Times New Roman"/>
          <w:sz w:val="22"/>
          <w:szCs w:val="22"/>
          <w:lang w:val="en-US"/>
        </w:rPr>
        <w:t>Polysplenia</w:t>
      </w:r>
    </w:p>
    <w:p w14:paraId="05A662AA" w14:textId="73EA8BAE" w:rsidR="00C22A09" w:rsidRPr="00CE48C8" w:rsidRDefault="00C22A09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>(right)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73B7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A681B">
        <w:rPr>
          <w:rFonts w:ascii="Times New Roman" w:hAnsi="Times New Roman" w:cs="Times New Roman"/>
          <w:sz w:val="22"/>
          <w:szCs w:val="22"/>
          <w:lang w:val="en-US"/>
        </w:rPr>
        <w:t>anomalou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44AD1" w:rsidRPr="00CE48C8">
        <w:rPr>
          <w:rFonts w:ascii="Times New Roman" w:hAnsi="Times New Roman" w:cs="Times New Roman"/>
          <w:sz w:val="22"/>
          <w:szCs w:val="22"/>
          <w:lang w:val="en-US"/>
        </w:rPr>
        <w:t>stomach</w:t>
      </w:r>
      <w:r w:rsidR="00E738D8">
        <w:rPr>
          <w:rFonts w:ascii="Times New Roman" w:hAnsi="Times New Roman" w:cs="Times New Roman"/>
          <w:sz w:val="22"/>
          <w:szCs w:val="22"/>
          <w:lang w:val="en-US"/>
        </w:rPr>
        <w:t xml:space="preserve"> right</w:t>
      </w:r>
      <w:r w:rsidR="00744AD1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</w:p>
    <w:p w14:paraId="16ADAC3E" w14:textId="119F8044" w:rsidR="00C22A09" w:rsidRPr="00CE48C8" w:rsidRDefault="00E738D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D3AA7">
        <w:rPr>
          <w:rFonts w:ascii="Times New Roman" w:hAnsi="Times New Roman" w:cs="Times New Roman"/>
          <w:sz w:val="22"/>
          <w:szCs w:val="22"/>
          <w:lang w:val="en-US"/>
        </w:rPr>
        <w:t>LC</w:t>
      </w:r>
    </w:p>
    <w:p w14:paraId="5E908C25" w14:textId="77777777" w:rsidR="00E738D8" w:rsidRDefault="00E738D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2DD979F" w14:textId="48EE8283" w:rsidR="00D73B78" w:rsidRPr="00CE48C8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4+4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Double bubbl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E7BA4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="00744AD1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Polysplenia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75636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PNI: 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duodenal atresia </w:t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>not</w:t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6B8F3D7C" w14:textId="0111AED7" w:rsidR="00D73B78" w:rsidRPr="00CE48C8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44AD1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E7BA4">
        <w:rPr>
          <w:rFonts w:ascii="Times New Roman" w:hAnsi="Times New Roman" w:cs="Times New Roman"/>
          <w:sz w:val="22"/>
          <w:szCs w:val="22"/>
          <w:lang w:val="en-US"/>
        </w:rPr>
        <w:t>gallbladder midline</w:t>
      </w:r>
      <w:r w:rsidR="00744AD1"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 w:rsidRPr="00CE48C8">
        <w:rPr>
          <w:rFonts w:ascii="Times New Roman" w:hAnsi="Times New Roman" w:cs="Times New Roman"/>
          <w:sz w:val="22"/>
          <w:szCs w:val="22"/>
          <w:lang w:val="en-US"/>
        </w:rPr>
        <w:t>confirmed</w:t>
      </w:r>
    </w:p>
    <w:p w14:paraId="7D5D7154" w14:textId="18FE8590" w:rsidR="00CE48C8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0E7BA4">
        <w:rPr>
          <w:rFonts w:ascii="Times New Roman" w:hAnsi="Times New Roman" w:cs="Times New Roman"/>
          <w:sz w:val="22"/>
          <w:szCs w:val="22"/>
          <w:lang w:val="en-US"/>
        </w:rPr>
        <w:t>tomach right</w:t>
      </w:r>
    </w:p>
    <w:p w14:paraId="2313B87B" w14:textId="72958BC4" w:rsidR="00D73B78" w:rsidRPr="00CE48C8" w:rsidRDefault="00CE48C8" w:rsidP="00CE48C8">
      <w:pPr>
        <w:spacing w:line="276" w:lineRule="auto"/>
        <w:ind w:left="4956" w:firstLine="708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duodenal </w:t>
      </w:r>
      <w:r w:rsidR="00D73B78" w:rsidRPr="00CE48C8">
        <w:rPr>
          <w:rFonts w:ascii="Times New Roman" w:hAnsi="Times New Roman" w:cs="Times New Roman"/>
          <w:sz w:val="22"/>
          <w:szCs w:val="22"/>
          <w:lang w:val="en-US"/>
        </w:rPr>
        <w:t>atresia,</w:t>
      </w:r>
      <w:r w:rsidR="00D73B7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73B7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73B7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73B7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73B7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73B7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73B7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73B7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73B7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73B7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73B7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73B7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>malrotat</w:t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>io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39CE5786" w14:textId="4DF3E4D4" w:rsidR="00CE48C8" w:rsidRDefault="002F3110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  <w:t>A</w:t>
      </w:r>
      <w:r w:rsidR="005D3AA7">
        <w:rPr>
          <w:rFonts w:ascii="Times New Roman" w:hAnsi="Times New Roman" w:cs="Times New Roman"/>
          <w:sz w:val="22"/>
          <w:szCs w:val="22"/>
          <w:lang w:val="en-US"/>
        </w:rPr>
        <w:t>LC</w:t>
      </w:r>
    </w:p>
    <w:p w14:paraId="549070F6" w14:textId="77777777" w:rsidR="002F3110" w:rsidRDefault="002F3110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6991B47" w14:textId="757A9701" w:rsidR="00D73B78" w:rsidRPr="00CE48C8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5+0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SUA, stomach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Bronchial tre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744AD1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Asplenia</w:t>
      </w:r>
    </w:p>
    <w:p w14:paraId="0827A01A" w14:textId="443F8D75" w:rsidR="00D73B78" w:rsidRPr="00CE48C8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(right)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A681B">
        <w:rPr>
          <w:rFonts w:ascii="Times New Roman" w:hAnsi="Times New Roman" w:cs="Times New Roman"/>
          <w:sz w:val="22"/>
          <w:szCs w:val="22"/>
          <w:lang w:val="en-US"/>
        </w:rPr>
        <w:t>anomalou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>stomach right</w:t>
      </w:r>
    </w:p>
    <w:p w14:paraId="7335C222" w14:textId="380FC85B" w:rsidR="00D73B78" w:rsidRPr="00CE48C8" w:rsidRDefault="002F3110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  <w:t xml:space="preserve">malrotation </w:t>
      </w:r>
    </w:p>
    <w:p w14:paraId="16C34302" w14:textId="00E21D91" w:rsidR="002F3110" w:rsidRDefault="002F3110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D3AA7">
        <w:rPr>
          <w:rFonts w:ascii="Times New Roman" w:hAnsi="Times New Roman" w:cs="Times New Roman"/>
          <w:sz w:val="22"/>
          <w:szCs w:val="22"/>
          <w:lang w:val="en-US"/>
        </w:rPr>
        <w:t>LC</w:t>
      </w:r>
    </w:p>
    <w:p w14:paraId="32E94E7C" w14:textId="77777777" w:rsidR="00B14356" w:rsidRDefault="00B14356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FE3196A" w14:textId="77777777" w:rsidR="005D6C04" w:rsidRDefault="005D6C04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1D351DC" w14:textId="44FE6E87" w:rsidR="00D73B78" w:rsidRPr="00CE48C8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6+4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C2506" w:rsidRPr="00CE48C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tomach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744AD1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44AD1" w:rsidRPr="00CE48C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pleen</w:t>
      </w:r>
    </w:p>
    <w:p w14:paraId="0F894A03" w14:textId="63833421" w:rsidR="00C22A09" w:rsidRPr="00CE48C8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(right)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>gall</w:t>
      </w:r>
      <w:r w:rsidR="00744AD1" w:rsidRPr="00CE48C8">
        <w:rPr>
          <w:rFonts w:ascii="Times New Roman" w:hAnsi="Times New Roman" w:cs="Times New Roman"/>
          <w:sz w:val="22"/>
          <w:szCs w:val="22"/>
          <w:lang w:val="en-US"/>
        </w:rPr>
        <w:t>bladder</w:t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 xml:space="preserve"> left</w:t>
      </w:r>
      <w:r w:rsidR="00744AD1"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84309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4309F" w:rsidRPr="00CE48C8">
        <w:rPr>
          <w:rFonts w:ascii="Times New Roman" w:hAnsi="Times New Roman" w:cs="Times New Roman"/>
          <w:sz w:val="22"/>
          <w:szCs w:val="22"/>
          <w:lang w:val="en-US"/>
        </w:rPr>
        <w:t>(right)</w:t>
      </w:r>
    </w:p>
    <w:p w14:paraId="3AC972A4" w14:textId="54B6BAEF" w:rsidR="00D73B78" w:rsidRPr="00CE48C8" w:rsidRDefault="002F3110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  <w:t>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tomach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right</w:t>
      </w:r>
    </w:p>
    <w:p w14:paraId="714D441B" w14:textId="77777777" w:rsidR="00CE48C8" w:rsidRDefault="00CE48C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D67D82F" w14:textId="77777777" w:rsidR="00CE48C8" w:rsidRDefault="00CE48C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FE4AA08" w14:textId="58AE7B63" w:rsidR="00D73B78" w:rsidRPr="00CE48C8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6+4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744AD1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44AD1" w:rsidRPr="00CE48C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pleen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C2506" w:rsidRPr="00CE48C8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C71A68" w:rsidRPr="00CE48C8">
        <w:rPr>
          <w:rFonts w:ascii="Times New Roman" w:hAnsi="Times New Roman" w:cs="Times New Roman"/>
          <w:sz w:val="22"/>
          <w:szCs w:val="22"/>
          <w:lang w:val="en-US"/>
        </w:rPr>
        <w:t>olycystic</w:t>
      </w:r>
      <w:r w:rsidR="00111243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B5380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PNI: </w:t>
      </w:r>
      <w:r w:rsidR="00111243" w:rsidRPr="00CE48C8">
        <w:rPr>
          <w:rFonts w:ascii="Times New Roman" w:hAnsi="Times New Roman" w:cs="Times New Roman"/>
          <w:sz w:val="22"/>
          <w:szCs w:val="22"/>
          <w:lang w:val="en-US"/>
        </w:rPr>
        <w:t>Polydactyly</w:t>
      </w:r>
    </w:p>
    <w:p w14:paraId="4247E655" w14:textId="185529B0" w:rsidR="00D73B78" w:rsidRPr="00CE48C8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744AD1" w:rsidRPr="00CE48C8">
        <w:rPr>
          <w:rFonts w:ascii="Times New Roman" w:hAnsi="Times New Roman" w:cs="Times New Roman"/>
          <w:sz w:val="22"/>
          <w:szCs w:val="22"/>
          <w:lang w:val="en-US"/>
        </w:rPr>
        <w:t>tomach</w:t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 xml:space="preserve"> right</w:t>
      </w:r>
      <w:r w:rsidR="00744AD1"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(right)</w:t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ab/>
        <w:t>kidneys</w:t>
      </w:r>
    </w:p>
    <w:p w14:paraId="5B5C246B" w14:textId="7B4BF794" w:rsidR="00D73B78" w:rsidRPr="00CE48C8" w:rsidRDefault="002F3110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D3AA7">
        <w:rPr>
          <w:rFonts w:ascii="Times New Roman" w:hAnsi="Times New Roman" w:cs="Times New Roman"/>
          <w:sz w:val="22"/>
          <w:szCs w:val="22"/>
          <w:lang w:val="en-US"/>
        </w:rPr>
        <w:t>LC</w:t>
      </w:r>
    </w:p>
    <w:p w14:paraId="49DED588" w14:textId="77777777" w:rsidR="002F3110" w:rsidRDefault="002F3110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6361C2C" w14:textId="70183567" w:rsidR="00D73B78" w:rsidRPr="00CE48C8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8+6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Bronchial tre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>L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iver</w:t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 xml:space="preserve"> midlin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Polysplenia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470F9E56" w14:textId="1023103A" w:rsidR="00744AD1" w:rsidRPr="00CE48C8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A681B">
        <w:rPr>
          <w:rFonts w:ascii="Times New Roman" w:hAnsi="Times New Roman" w:cs="Times New Roman"/>
          <w:sz w:val="22"/>
          <w:szCs w:val="22"/>
          <w:lang w:val="en-US"/>
        </w:rPr>
        <w:t>anomalou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>gallbladder left</w:t>
      </w:r>
      <w:r w:rsidR="00744AD1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</w:p>
    <w:p w14:paraId="6FBBF80C" w14:textId="72DAE068" w:rsidR="00CE48C8" w:rsidRDefault="002F3110" w:rsidP="00B30CAB">
      <w:pPr>
        <w:spacing w:line="276" w:lineRule="auto"/>
        <w:ind w:left="4956" w:firstLine="708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stomach right</w:t>
      </w:r>
    </w:p>
    <w:p w14:paraId="14E3C7DC" w14:textId="641A1E0B" w:rsidR="00D73B78" w:rsidRPr="00CE48C8" w:rsidRDefault="00D73B78" w:rsidP="00B30CAB">
      <w:pPr>
        <w:spacing w:line="276" w:lineRule="auto"/>
        <w:ind w:left="4956" w:firstLine="708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malrotat</w:t>
      </w:r>
      <w:r w:rsidR="002F3110">
        <w:rPr>
          <w:rFonts w:ascii="Times New Roman" w:hAnsi="Times New Roman" w:cs="Times New Roman"/>
          <w:sz w:val="22"/>
          <w:szCs w:val="22"/>
          <w:lang w:val="en-US"/>
        </w:rPr>
        <w:t>ion</w:t>
      </w:r>
    </w:p>
    <w:p w14:paraId="453376DD" w14:textId="3D3A2E2C" w:rsidR="00111243" w:rsidRPr="00CE48C8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63653A9A" w14:textId="29DFEE55" w:rsidR="00D73B78" w:rsidRPr="00CE48C8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9+0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17FEE" w:rsidRPr="00CE48C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tomach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11CA0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11CA0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44AD1" w:rsidRPr="00CE48C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bnormal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B5380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PNI: 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Polysplenia</w:t>
      </w:r>
    </w:p>
    <w:p w14:paraId="3D8615D0" w14:textId="517151B7" w:rsidR="00D73B78" w:rsidRPr="00CE48C8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(right)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44AD1" w:rsidRPr="00CE48C8">
        <w:rPr>
          <w:rFonts w:ascii="Times New Roman" w:hAnsi="Times New Roman" w:cs="Times New Roman"/>
          <w:sz w:val="22"/>
          <w:szCs w:val="22"/>
          <w:lang w:val="en-US"/>
        </w:rPr>
        <w:t>gallbladde</w:t>
      </w:r>
      <w:r w:rsidR="00C11CA0">
        <w:rPr>
          <w:rFonts w:ascii="Times New Roman" w:hAnsi="Times New Roman" w:cs="Times New Roman"/>
          <w:sz w:val="22"/>
          <w:szCs w:val="22"/>
          <w:lang w:val="en-US"/>
        </w:rPr>
        <w:t>r midline</w:t>
      </w:r>
      <w:r w:rsidR="00B14356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C11CA0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spleen</w:t>
      </w:r>
    </w:p>
    <w:p w14:paraId="16FB576F" w14:textId="52B82850" w:rsidR="00D73B78" w:rsidRPr="00CE48C8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11CA0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tomach</w:t>
      </w:r>
      <w:r w:rsidR="00C11CA0">
        <w:rPr>
          <w:rFonts w:ascii="Times New Roman" w:hAnsi="Times New Roman" w:cs="Times New Roman"/>
          <w:sz w:val="22"/>
          <w:szCs w:val="22"/>
          <w:lang w:val="en-US"/>
        </w:rPr>
        <w:t xml:space="preserve"> right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</w:p>
    <w:p w14:paraId="16F6A45E" w14:textId="0F0C5EE7" w:rsidR="00C11CA0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11CA0" w:rsidRPr="00CE48C8">
        <w:rPr>
          <w:rFonts w:ascii="Times New Roman" w:hAnsi="Times New Roman" w:cs="Times New Roman"/>
          <w:sz w:val="22"/>
          <w:szCs w:val="22"/>
          <w:lang w:val="en-US"/>
        </w:rPr>
        <w:t>duodenal atresia,</w:t>
      </w:r>
    </w:p>
    <w:p w14:paraId="0FF667B2" w14:textId="4701B741" w:rsidR="00D73B78" w:rsidRPr="00CE48C8" w:rsidRDefault="00D73B78" w:rsidP="00C11CA0">
      <w:pPr>
        <w:spacing w:line="276" w:lineRule="auto"/>
        <w:ind w:left="4956" w:firstLine="708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malrotat</w:t>
      </w:r>
      <w:r w:rsidR="00C11CA0">
        <w:rPr>
          <w:rFonts w:ascii="Times New Roman" w:hAnsi="Times New Roman" w:cs="Times New Roman"/>
          <w:sz w:val="22"/>
          <w:szCs w:val="22"/>
          <w:lang w:val="en-US"/>
        </w:rPr>
        <w:t>ion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7AF4D121" w14:textId="39FEC611" w:rsidR="00D73B78" w:rsidRPr="00CE48C8" w:rsidRDefault="00C11CA0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D3AA7">
        <w:rPr>
          <w:rFonts w:ascii="Times New Roman" w:hAnsi="Times New Roman" w:cs="Times New Roman"/>
          <w:sz w:val="22"/>
          <w:szCs w:val="22"/>
          <w:lang w:val="en-US"/>
        </w:rPr>
        <w:t>LC</w:t>
      </w:r>
    </w:p>
    <w:p w14:paraId="5CAC013B" w14:textId="77777777" w:rsidR="00C11CA0" w:rsidRDefault="00C11CA0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6678305" w14:textId="2334813C" w:rsidR="00D73B78" w:rsidRPr="00CE48C8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33+0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Bronchial tre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95479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095479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95479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Asplenia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Duplex kidney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B5380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PNI: 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Polysplenia</w:t>
      </w:r>
      <w:r w:rsidR="00095479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</w:p>
    <w:p w14:paraId="697641C5" w14:textId="63FD4F2F" w:rsidR="00D73B78" w:rsidRPr="00CE48C8" w:rsidRDefault="00D73B7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A681B">
        <w:rPr>
          <w:rFonts w:ascii="Times New Roman" w:hAnsi="Times New Roman" w:cs="Times New Roman"/>
          <w:sz w:val="22"/>
          <w:szCs w:val="22"/>
          <w:lang w:val="en-US"/>
        </w:rPr>
        <w:t>anomalou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17FEE" w:rsidRPr="00CE48C8">
        <w:rPr>
          <w:rFonts w:ascii="Times New Roman" w:hAnsi="Times New Roman" w:cs="Times New Roman"/>
          <w:sz w:val="22"/>
          <w:szCs w:val="22"/>
          <w:lang w:val="en-US"/>
        </w:rPr>
        <w:t>stomach</w:t>
      </w:r>
      <w:r w:rsidR="00095479">
        <w:rPr>
          <w:rFonts w:ascii="Times New Roman" w:hAnsi="Times New Roman" w:cs="Times New Roman"/>
          <w:sz w:val="22"/>
          <w:szCs w:val="22"/>
          <w:lang w:val="en-US"/>
        </w:rPr>
        <w:t xml:space="preserve"> right</w:t>
      </w:r>
      <w:r w:rsidR="00B14356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(right)</w:t>
      </w:r>
      <w:r w:rsidR="00095479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95479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95479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95479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95479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95479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636A5A29" w14:textId="024BA62E" w:rsidR="00D73B78" w:rsidRPr="00CE48C8" w:rsidRDefault="00095479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="00B14356" w:rsidRPr="00CE48C8">
        <w:rPr>
          <w:rFonts w:ascii="Times New Roman" w:hAnsi="Times New Roman" w:cs="Times New Roman"/>
          <w:sz w:val="22"/>
          <w:szCs w:val="22"/>
          <w:lang w:val="en-US"/>
        </w:rPr>
        <w:t>M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lrotat</w:t>
      </w:r>
      <w:r w:rsidR="00534294">
        <w:rPr>
          <w:rFonts w:ascii="Times New Roman" w:hAnsi="Times New Roman" w:cs="Times New Roman"/>
          <w:sz w:val="22"/>
          <w:szCs w:val="22"/>
          <w:lang w:val="en-US"/>
        </w:rPr>
        <w:t>ion</w:t>
      </w:r>
      <w:r w:rsidR="00B14356">
        <w:rPr>
          <w:rFonts w:ascii="Times New Roman" w:hAnsi="Times New Roman" w:cs="Times New Roman"/>
          <w:sz w:val="22"/>
          <w:szCs w:val="22"/>
          <w:lang w:val="en-US"/>
        </w:rPr>
        <w:t>,</w:t>
      </w:r>
    </w:p>
    <w:p w14:paraId="206955A3" w14:textId="54B9EEDB" w:rsidR="00CE48C8" w:rsidRDefault="00095479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D3AA7">
        <w:rPr>
          <w:rFonts w:ascii="Times New Roman" w:hAnsi="Times New Roman" w:cs="Times New Roman"/>
          <w:sz w:val="22"/>
          <w:szCs w:val="22"/>
          <w:lang w:val="en-US"/>
        </w:rPr>
        <w:t>LC</w:t>
      </w:r>
    </w:p>
    <w:p w14:paraId="19FD8A4A" w14:textId="77777777" w:rsidR="007A3FDA" w:rsidRDefault="007A3FDA" w:rsidP="007A3FDA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CC2F1AC" w14:textId="60C2532B" w:rsidR="007A3FDA" w:rsidRPr="00CE48C8" w:rsidRDefault="007A3FDA" w:rsidP="007A3FDA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33+2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Stomach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>Liver midline,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Asplenia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bnormal</w:t>
      </w:r>
      <w:bookmarkStart w:id="0" w:name="_GoBack"/>
      <w:bookmarkEnd w:id="0"/>
      <w:r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cours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 xml:space="preserve">    PNI: malrotat</w:t>
      </w:r>
      <w:r>
        <w:rPr>
          <w:rFonts w:ascii="Times New Roman" w:hAnsi="Times New Roman" w:cs="Times New Roman"/>
          <w:sz w:val="22"/>
          <w:szCs w:val="22"/>
          <w:lang w:val="en-US"/>
        </w:rPr>
        <w:t>ion,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5DBE3CE8" w14:textId="77777777" w:rsidR="007A3FDA" w:rsidRPr="00CE48C8" w:rsidRDefault="007A3FDA" w:rsidP="007A3FDA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(right), growth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gallbladder aplasia</w:t>
      </w:r>
      <w:r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UV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   biliary atresia</w:t>
      </w:r>
    </w:p>
    <w:p w14:paraId="66337FFF" w14:textId="77777777" w:rsidR="007A3FDA" w:rsidRPr="00CE48C8" w:rsidRDefault="007A3FDA" w:rsidP="007A3FDA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restriction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stomach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right</w:t>
      </w:r>
    </w:p>
    <w:p w14:paraId="58109A5C" w14:textId="77777777" w:rsidR="00095479" w:rsidRDefault="00095479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8DC85D1" w14:textId="77777777" w:rsidR="00AA680A" w:rsidRDefault="00AA680A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65AA378" w14:textId="77777777" w:rsidR="00AA680A" w:rsidRDefault="00AA680A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BEDC7FC" w14:textId="63CC9966" w:rsidR="00C63306" w:rsidRPr="00CE48C8" w:rsidRDefault="00C22A09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36+2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63306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A4411">
        <w:rPr>
          <w:rFonts w:ascii="Times New Roman" w:hAnsi="Times New Roman" w:cs="Times New Roman"/>
          <w:sz w:val="22"/>
          <w:szCs w:val="22"/>
          <w:lang w:val="en-US"/>
        </w:rPr>
        <w:t>Craniof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cial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AC77EA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Bronchial tre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A4411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A44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17FEE" w:rsidRPr="00CE48C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pleen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76AE6" w:rsidRPr="00CE48C8">
        <w:rPr>
          <w:rFonts w:ascii="Times New Roman" w:hAnsi="Times New Roman" w:cs="Times New Roman"/>
          <w:sz w:val="22"/>
          <w:szCs w:val="22"/>
          <w:lang w:val="en-US"/>
        </w:rPr>
        <w:t>PRUV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76AE6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B5380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PNI: 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splenia</w:t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5B5EA0B9" w14:textId="10BF198D" w:rsidR="006D4370" w:rsidRPr="00CE48C8" w:rsidRDefault="00C22A09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AC77EA" w:rsidRPr="00CE48C8">
        <w:rPr>
          <w:rFonts w:ascii="Times New Roman" w:hAnsi="Times New Roman" w:cs="Times New Roman"/>
          <w:sz w:val="22"/>
          <w:szCs w:val="22"/>
          <w:lang w:val="en-US"/>
        </w:rPr>
        <w:t>dysmorphism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A681B">
        <w:rPr>
          <w:rFonts w:ascii="Times New Roman" w:hAnsi="Times New Roman" w:cs="Times New Roman"/>
          <w:sz w:val="22"/>
          <w:szCs w:val="22"/>
          <w:lang w:val="en-US"/>
        </w:rPr>
        <w:t>anomalou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A4411" w:rsidRPr="00B14356">
        <w:rPr>
          <w:rFonts w:ascii="Times New Roman" w:hAnsi="Times New Roman" w:cs="Times New Roman"/>
          <w:sz w:val="22"/>
          <w:szCs w:val="22"/>
          <w:lang w:val="en-US"/>
        </w:rPr>
        <w:t>stomach</w:t>
      </w:r>
      <w:r w:rsidR="00B14356" w:rsidRPr="00B14356">
        <w:rPr>
          <w:rFonts w:ascii="Times New Roman" w:hAnsi="Times New Roman" w:cs="Times New Roman"/>
          <w:sz w:val="22"/>
          <w:szCs w:val="22"/>
          <w:lang w:val="en-US"/>
        </w:rPr>
        <w:t xml:space="preserve"> right</w:t>
      </w:r>
      <w:r w:rsidR="00B14356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suspected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E48C8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hydronephrosis </w:t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>left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A44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A44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A44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A44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A44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D285E">
        <w:rPr>
          <w:rFonts w:ascii="Times New Roman" w:hAnsi="Times New Roman" w:cs="Times New Roman"/>
          <w:sz w:val="22"/>
          <w:szCs w:val="22"/>
          <w:lang w:val="en-US"/>
        </w:rPr>
        <w:tab/>
      </w:r>
      <w:r w:rsidR="000A4411" w:rsidRPr="00CE48C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D3AA7">
        <w:rPr>
          <w:rFonts w:ascii="Times New Roman" w:hAnsi="Times New Roman" w:cs="Times New Roman"/>
          <w:sz w:val="22"/>
          <w:szCs w:val="22"/>
          <w:lang w:val="en-US"/>
        </w:rPr>
        <w:t>LC</w:t>
      </w:r>
    </w:p>
    <w:p w14:paraId="687F15A2" w14:textId="30545534" w:rsidR="00C63306" w:rsidRPr="00CE48C8" w:rsidRDefault="00C63306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FF31BF3" w14:textId="77777777" w:rsidR="00903018" w:rsidRDefault="0090301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769A9E9" w14:textId="51CAE655" w:rsidR="00C63306" w:rsidRPr="00CE48C8" w:rsidRDefault="0071495E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37</w:t>
      </w:r>
      <w:r w:rsidR="00C63306" w:rsidRPr="00CE48C8">
        <w:rPr>
          <w:rFonts w:ascii="Times New Roman" w:hAnsi="Times New Roman" w:cs="Times New Roman"/>
          <w:sz w:val="22"/>
          <w:szCs w:val="22"/>
          <w:lang w:val="en-US"/>
        </w:rPr>
        <w:t>+0</w:t>
      </w:r>
      <w:r w:rsidR="00C63306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63306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AC77EA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>utmeg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647DD3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="00B14356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647DD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647DD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17FEE" w:rsidRPr="00CE48C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bnormal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787DD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B5380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PNI: 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splenia</w:t>
      </w:r>
    </w:p>
    <w:p w14:paraId="22ECED81" w14:textId="614648B8" w:rsidR="003B305D" w:rsidRPr="00CE48C8" w:rsidRDefault="0071495E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A681B">
        <w:rPr>
          <w:rFonts w:ascii="Times New Roman" w:hAnsi="Times New Roman" w:cs="Times New Roman"/>
          <w:sz w:val="22"/>
          <w:szCs w:val="22"/>
          <w:lang w:val="en-US"/>
        </w:rPr>
        <w:t>p</w:t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>attern</w:t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17FEE" w:rsidRPr="00CE48C8">
        <w:rPr>
          <w:rFonts w:ascii="Times New Roman" w:hAnsi="Times New Roman" w:cs="Times New Roman"/>
          <w:sz w:val="22"/>
          <w:szCs w:val="22"/>
          <w:lang w:val="en-US"/>
        </w:rPr>
        <w:t>stomach</w:t>
      </w:r>
      <w:r w:rsidR="00647DD3">
        <w:rPr>
          <w:rFonts w:ascii="Times New Roman" w:hAnsi="Times New Roman" w:cs="Times New Roman"/>
          <w:sz w:val="22"/>
          <w:szCs w:val="22"/>
          <w:lang w:val="en-US"/>
        </w:rPr>
        <w:t xml:space="preserve"> right</w:t>
      </w:r>
      <w:r w:rsidR="00917FEE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D7BD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spleen</w:t>
      </w:r>
    </w:p>
    <w:p w14:paraId="53B3E1A4" w14:textId="77777777" w:rsidR="00813AA9" w:rsidRDefault="00813AA9" w:rsidP="00B30CAB">
      <w:pPr>
        <w:pBdr>
          <w:bottom w:val="single" w:sz="12" w:space="1" w:color="auto"/>
        </w:pBdr>
        <w:spacing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93F27EC" w14:textId="77777777" w:rsidR="00813AA9" w:rsidRDefault="00813AA9" w:rsidP="00B30CAB">
      <w:pPr>
        <w:pBdr>
          <w:bottom w:val="single" w:sz="12" w:space="1" w:color="auto"/>
        </w:pBdr>
        <w:spacing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1BB15DA" w14:textId="77777777" w:rsidR="00813AA9" w:rsidRDefault="00813AA9" w:rsidP="00B30CAB">
      <w:pPr>
        <w:pBdr>
          <w:bottom w:val="single" w:sz="12" w:space="1" w:color="auto"/>
        </w:pBdr>
        <w:spacing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4CECA96" w14:textId="77777777" w:rsidR="00DA160A" w:rsidRDefault="00DA160A" w:rsidP="00B30CAB">
      <w:pPr>
        <w:pBdr>
          <w:bottom w:val="single" w:sz="12" w:space="1" w:color="auto"/>
        </w:pBdr>
        <w:spacing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F8F8E34" w14:textId="407287C1" w:rsidR="006D4370" w:rsidRPr="00CE48C8" w:rsidRDefault="006D4370" w:rsidP="00B30CAB">
      <w:pPr>
        <w:pBdr>
          <w:bottom w:val="single" w:sz="12" w:space="1" w:color="auto"/>
        </w:pBdr>
        <w:spacing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b/>
          <w:sz w:val="22"/>
          <w:szCs w:val="22"/>
          <w:lang w:val="en-US"/>
        </w:rPr>
        <w:t>RAI</w:t>
      </w:r>
    </w:p>
    <w:p w14:paraId="614F21C7" w14:textId="77777777" w:rsidR="00C63306" w:rsidRPr="00CE48C8" w:rsidRDefault="00C63306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15E64153" w14:textId="6B0155E1" w:rsidR="003B305D" w:rsidRPr="00CE48C8" w:rsidRDefault="003B305D" w:rsidP="00573841">
      <w:pPr>
        <w:spacing w:line="276" w:lineRule="auto"/>
        <w:ind w:left="1416" w:hanging="1408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17+6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 xml:space="preserve">SUA, 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 xml:space="preserve">Cerebellar 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57384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13AA9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="00B14356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splenia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57384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Kidney agenesi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P</w:t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>m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M</w:t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>RI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573841" w:rsidRPr="00CE48C8">
        <w:rPr>
          <w:rFonts w:ascii="Times New Roman" w:hAnsi="Times New Roman" w:cs="Times New Roman"/>
          <w:sz w:val="22"/>
          <w:szCs w:val="22"/>
          <w:lang w:val="en-US"/>
        </w:rPr>
        <w:t>Rhombencephalo</w:t>
      </w:r>
      <w:r w:rsidR="00573841">
        <w:rPr>
          <w:rFonts w:ascii="Times New Roman" w:hAnsi="Times New Roman" w:cs="Times New Roman"/>
          <w:sz w:val="22"/>
          <w:szCs w:val="22"/>
          <w:lang w:val="en-US"/>
        </w:rPr>
        <w:t>-</w:t>
      </w:r>
    </w:p>
    <w:p w14:paraId="75898AAC" w14:textId="69D09862" w:rsidR="00CE48C8" w:rsidRDefault="002D681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57384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cerebellar</w:t>
      </w:r>
      <w:r w:rsidR="003B305D" w:rsidRPr="00CE48C8">
        <w:rPr>
          <w:rFonts w:ascii="Times New Roman" w:hAnsi="Times New Roman" w:cs="Times New Roman"/>
          <w:sz w:val="22"/>
          <w:szCs w:val="22"/>
          <w:lang w:val="en-US"/>
        </w:rPr>
        <w:tab/>
        <w:t>hypoplasia,</w:t>
      </w:r>
      <w:r w:rsidR="003B305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3B305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57384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13AA9" w:rsidRPr="00B14356">
        <w:rPr>
          <w:rFonts w:ascii="Times New Roman" w:hAnsi="Times New Roman" w:cs="Times New Roman"/>
          <w:sz w:val="22"/>
          <w:szCs w:val="22"/>
          <w:lang w:val="en-US"/>
        </w:rPr>
        <w:t>stomach</w:t>
      </w:r>
      <w:r w:rsidR="00B14356" w:rsidRPr="00B14356">
        <w:rPr>
          <w:rFonts w:ascii="Times New Roman" w:hAnsi="Times New Roman" w:cs="Times New Roman"/>
          <w:sz w:val="22"/>
          <w:szCs w:val="22"/>
          <w:lang w:val="en-US"/>
        </w:rPr>
        <w:t xml:space="preserve"> right</w:t>
      </w:r>
      <w:r w:rsidR="003B305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3B305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3B305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3B305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3B305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3B305D" w:rsidRPr="00CE48C8">
        <w:rPr>
          <w:rFonts w:ascii="Times New Roman" w:hAnsi="Times New Roman" w:cs="Times New Roman"/>
          <w:sz w:val="22"/>
          <w:szCs w:val="22"/>
          <w:lang w:val="en-US"/>
        </w:rPr>
        <w:t>(right)</w:t>
      </w:r>
      <w:r w:rsidR="003B305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3B305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57384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13AA9" w:rsidRPr="00CE48C8">
        <w:rPr>
          <w:rFonts w:ascii="Times New Roman" w:hAnsi="Times New Roman" w:cs="Times New Roman"/>
          <w:sz w:val="22"/>
          <w:szCs w:val="22"/>
          <w:lang w:val="en-US"/>
        </w:rPr>
        <w:t>synapsis,</w:t>
      </w:r>
      <w:r w:rsidR="00813AA9">
        <w:rPr>
          <w:rFonts w:ascii="Times New Roman" w:hAnsi="Times New Roman" w:cs="Times New Roman"/>
          <w:sz w:val="22"/>
          <w:szCs w:val="22"/>
          <w:lang w:val="en-US"/>
        </w:rPr>
        <w:t xml:space="preserve"> thymal</w:t>
      </w:r>
      <w:r w:rsidR="00573841">
        <w:rPr>
          <w:rFonts w:ascii="Times New Roman" w:hAnsi="Times New Roman" w:cs="Times New Roman"/>
          <w:sz w:val="22"/>
          <w:szCs w:val="22"/>
          <w:lang w:val="en-US"/>
        </w:rPr>
        <w:t xml:space="preserve"> agenesis</w:t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57384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>hypoplasia</w:t>
      </w:r>
      <w:r w:rsidR="0041651C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  <w:t>hydrocephal</w:t>
      </w:r>
      <w:r w:rsidR="00813AA9">
        <w:rPr>
          <w:rFonts w:ascii="Times New Roman" w:hAnsi="Times New Roman" w:cs="Times New Roman"/>
          <w:sz w:val="22"/>
          <w:szCs w:val="22"/>
          <w:lang w:val="en-US"/>
        </w:rPr>
        <w:t>us</w:t>
      </w:r>
      <w:r w:rsidR="006B790D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57384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lung hypoplasia </w:t>
      </w:r>
    </w:p>
    <w:p w14:paraId="43B1D189" w14:textId="6F80AB31" w:rsidR="00CE48C8" w:rsidRDefault="00CE48C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="00573841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>hydrocephal</w:t>
      </w:r>
      <w:r w:rsidR="00813AA9">
        <w:rPr>
          <w:rFonts w:ascii="Times New Roman" w:hAnsi="Times New Roman" w:cs="Times New Roman"/>
          <w:sz w:val="22"/>
          <w:szCs w:val="22"/>
          <w:lang w:val="en-US"/>
        </w:rPr>
        <w:t>us</w:t>
      </w:r>
      <w:r>
        <w:rPr>
          <w:rFonts w:ascii="Times New Roman" w:hAnsi="Times New Roman" w:cs="Times New Roman"/>
          <w:sz w:val="22"/>
          <w:szCs w:val="22"/>
          <w:lang w:val="en-US"/>
        </w:rPr>
        <w:tab/>
        <w:t>stenosis aqueduct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35109124" w14:textId="0063F225" w:rsidR="003B305D" w:rsidRPr="00CE48C8" w:rsidRDefault="003B305D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93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17FEE" w:rsidRPr="00CE48C8">
        <w:rPr>
          <w:rFonts w:ascii="Times New Roman" w:hAnsi="Times New Roman" w:cs="Times New Roman"/>
          <w:sz w:val="22"/>
          <w:szCs w:val="22"/>
          <w:lang w:val="en-US"/>
        </w:rPr>
        <w:t>AUT: uterine agenesis,</w:t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2B03A0CA" w14:textId="1F46F532" w:rsidR="003B305D" w:rsidRPr="00CE48C8" w:rsidRDefault="00CE48C8" w:rsidP="00CE48C8">
      <w:pPr>
        <w:spacing w:line="276" w:lineRule="auto"/>
        <w:ind w:left="12740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dysplasia right </w:t>
      </w:r>
      <w:r w:rsidR="00917FEE" w:rsidRPr="00CE48C8">
        <w:rPr>
          <w:rFonts w:ascii="Times New Roman" w:hAnsi="Times New Roman" w:cs="Times New Roman"/>
          <w:sz w:val="22"/>
          <w:szCs w:val="22"/>
          <w:lang w:val="en-US"/>
        </w:rPr>
        <w:t>thumb, mono</w:t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lobular right lung, </w:t>
      </w:r>
      <w:r w:rsidR="00974273">
        <w:rPr>
          <w:rFonts w:ascii="Times New Roman" w:hAnsi="Times New Roman" w:cs="Times New Roman"/>
          <w:sz w:val="22"/>
          <w:szCs w:val="22"/>
          <w:lang w:val="en-US"/>
        </w:rPr>
        <w:t>trilobular left lung,</w:t>
      </w:r>
      <w:r w:rsidR="003B307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>scoliosis</w:t>
      </w:r>
    </w:p>
    <w:p w14:paraId="3EA4EC18" w14:textId="77777777" w:rsidR="003B305D" w:rsidRPr="00CE48C8" w:rsidRDefault="003B305D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2D29853" w14:textId="77777777" w:rsidR="00AC77EA" w:rsidRDefault="00AC77EA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47825BC" w14:textId="07AC75FD" w:rsidR="00C63306" w:rsidRPr="00CE48C8" w:rsidRDefault="00C63306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+</w:t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>6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66BFA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D6818" w:rsidRPr="00CE48C8">
        <w:rPr>
          <w:rFonts w:ascii="Times New Roman" w:hAnsi="Times New Roman" w:cs="Times New Roman"/>
          <w:sz w:val="22"/>
          <w:szCs w:val="22"/>
          <w:lang w:val="en-US"/>
        </w:rPr>
        <w:t>V</w:t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>entricular</w:t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66BFA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B66BFA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66BFA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>Asplenia</w:t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AC77EA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B5380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PNI: </w:t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>Duodenal atresia</w:t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16789A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cleft </w:t>
      </w:r>
    </w:p>
    <w:p w14:paraId="21E5A171" w14:textId="737118B9" w:rsidR="00FC582F" w:rsidRPr="00CE48C8" w:rsidRDefault="00FC582F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symmetry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17FEE" w:rsidRPr="00CE48C8">
        <w:rPr>
          <w:rFonts w:ascii="Times New Roman" w:hAnsi="Times New Roman" w:cs="Times New Roman"/>
          <w:sz w:val="22"/>
          <w:szCs w:val="22"/>
          <w:lang w:val="en-US"/>
        </w:rPr>
        <w:t>gallbladder</w:t>
      </w:r>
      <w:r w:rsidR="00B66BFA">
        <w:rPr>
          <w:rFonts w:ascii="Times New Roman" w:hAnsi="Times New Roman" w:cs="Times New Roman"/>
          <w:sz w:val="22"/>
          <w:szCs w:val="22"/>
          <w:lang w:val="en-US"/>
        </w:rPr>
        <w:t xml:space="preserve"> left</w:t>
      </w:r>
      <w:r w:rsidR="00B14356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AC77EA">
        <w:rPr>
          <w:rFonts w:ascii="Times New Roman" w:hAnsi="Times New Roman" w:cs="Times New Roman"/>
          <w:sz w:val="22"/>
          <w:szCs w:val="22"/>
          <w:lang w:val="en-US"/>
        </w:rPr>
        <w:tab/>
      </w:r>
      <w:r w:rsidR="00AC77EA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66BFA">
        <w:rPr>
          <w:rFonts w:ascii="Times New Roman" w:hAnsi="Times New Roman" w:cs="Times New Roman"/>
          <w:sz w:val="22"/>
          <w:szCs w:val="22"/>
          <w:lang w:val="en-US"/>
        </w:rPr>
        <w:tab/>
      </w:r>
      <w:r w:rsidR="00AC77EA">
        <w:rPr>
          <w:rFonts w:ascii="Times New Roman" w:hAnsi="Times New Roman" w:cs="Times New Roman"/>
          <w:sz w:val="22"/>
          <w:szCs w:val="22"/>
          <w:lang w:val="en-US"/>
        </w:rPr>
        <w:t>palate</w:t>
      </w:r>
    </w:p>
    <w:p w14:paraId="4208D3D4" w14:textId="54CE5E60" w:rsidR="00B66BFA" w:rsidRDefault="00FC582F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66BFA" w:rsidRPr="00CE48C8">
        <w:rPr>
          <w:rFonts w:ascii="Times New Roman" w:hAnsi="Times New Roman" w:cs="Times New Roman"/>
          <w:sz w:val="22"/>
          <w:szCs w:val="22"/>
          <w:lang w:val="en-US"/>
        </w:rPr>
        <w:t>stomach</w:t>
      </w:r>
      <w:r w:rsidR="00B66BFA">
        <w:rPr>
          <w:rFonts w:ascii="Times New Roman" w:hAnsi="Times New Roman" w:cs="Times New Roman"/>
          <w:sz w:val="22"/>
          <w:szCs w:val="22"/>
          <w:lang w:val="en-US"/>
        </w:rPr>
        <w:t xml:space="preserve"> midline</w:t>
      </w:r>
      <w:r w:rsidR="00B14356">
        <w:rPr>
          <w:rFonts w:ascii="Times New Roman" w:hAnsi="Times New Roman" w:cs="Times New Roman"/>
          <w:sz w:val="22"/>
          <w:szCs w:val="22"/>
          <w:lang w:val="en-US"/>
        </w:rPr>
        <w:t>,</w:t>
      </w:r>
    </w:p>
    <w:p w14:paraId="1A1C4669" w14:textId="6A1BA7FF" w:rsidR="00FC582F" w:rsidRPr="00CE48C8" w:rsidRDefault="003B305D" w:rsidP="00B66BFA">
      <w:pPr>
        <w:spacing w:line="276" w:lineRule="auto"/>
        <w:ind w:left="4956" w:firstLine="708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e</w:t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>sophageal atresia</w:t>
      </w:r>
    </w:p>
    <w:p w14:paraId="104C587E" w14:textId="77777777" w:rsidR="00C63306" w:rsidRPr="00CE48C8" w:rsidRDefault="00C63306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5ABC459" w14:textId="1C44BFA8" w:rsidR="00C63306" w:rsidRPr="00CE48C8" w:rsidRDefault="00FC582F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2</w:t>
      </w:r>
      <w:r w:rsidR="00C63306" w:rsidRPr="00CE48C8">
        <w:rPr>
          <w:rFonts w:ascii="Times New Roman" w:hAnsi="Times New Roman" w:cs="Times New Roman"/>
          <w:sz w:val="22"/>
          <w:szCs w:val="22"/>
          <w:lang w:val="en-US"/>
        </w:rPr>
        <w:t>+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3</w:t>
      </w:r>
      <w:r w:rsidR="00C63306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D6818" w:rsidRPr="00CE48C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tomach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Bronchial tre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S</w:t>
      </w:r>
      <w:r w:rsidR="002C2506" w:rsidRPr="00CE48C8">
        <w:rPr>
          <w:rFonts w:ascii="Times New Roman" w:hAnsi="Times New Roman" w:cs="Times New Roman"/>
          <w:sz w:val="22"/>
          <w:szCs w:val="22"/>
          <w:lang w:val="en-US"/>
        </w:rPr>
        <w:t>itus inversus abd</w:t>
      </w:r>
      <w:r w:rsidR="00221097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221097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 xml:space="preserve">Spleen </w:t>
      </w:r>
    </w:p>
    <w:p w14:paraId="46BF2FE9" w14:textId="1A229565" w:rsidR="00FC582F" w:rsidRPr="00CE48C8" w:rsidRDefault="00FC582F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(right)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A681B">
        <w:rPr>
          <w:rFonts w:ascii="Times New Roman" w:hAnsi="Times New Roman" w:cs="Times New Roman"/>
          <w:sz w:val="22"/>
          <w:szCs w:val="22"/>
          <w:lang w:val="en-US"/>
        </w:rPr>
        <w:t>anomalou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63257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63257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63257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(right)</w:t>
      </w:r>
    </w:p>
    <w:p w14:paraId="4D0FEF9E" w14:textId="77777777" w:rsidR="00C63306" w:rsidRPr="00CE48C8" w:rsidRDefault="00C63306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2D2948B" w14:textId="1C02D585" w:rsidR="00C63306" w:rsidRPr="00CE48C8" w:rsidRDefault="00C63306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>3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+</w:t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221097">
        <w:rPr>
          <w:rFonts w:ascii="Times New Roman" w:hAnsi="Times New Roman" w:cs="Times New Roman"/>
          <w:sz w:val="22"/>
          <w:szCs w:val="22"/>
          <w:lang w:val="en-US"/>
        </w:rPr>
        <w:t xml:space="preserve">T </w:t>
      </w:r>
      <w:r w:rsidR="00221097" w:rsidRPr="00CE48C8">
        <w:rPr>
          <w:rFonts w:ascii="Times New Roman" w:hAnsi="Times New Roman" w:cs="Times New Roman"/>
          <w:sz w:val="22"/>
          <w:szCs w:val="22"/>
          <w:lang w:val="en-US"/>
        </w:rPr>
        <w:t>2.9 mm</w:t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D681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D681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ab/>
        <w:t>S</w:t>
      </w:r>
      <w:r w:rsidR="002C2506" w:rsidRPr="00CE48C8">
        <w:rPr>
          <w:rFonts w:ascii="Times New Roman" w:hAnsi="Times New Roman" w:cs="Times New Roman"/>
          <w:sz w:val="22"/>
          <w:szCs w:val="22"/>
          <w:lang w:val="en-US"/>
        </w:rPr>
        <w:t>itus inversus abd</w:t>
      </w:r>
      <w:r w:rsidR="00221097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21097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82F" w:rsidRPr="00CE48C8">
        <w:rPr>
          <w:rFonts w:ascii="Times New Roman" w:hAnsi="Times New Roman" w:cs="Times New Roman"/>
          <w:sz w:val="22"/>
          <w:szCs w:val="22"/>
          <w:lang w:val="en-US"/>
        </w:rPr>
        <w:t>Spleen</w:t>
      </w:r>
    </w:p>
    <w:p w14:paraId="71EA4DCC" w14:textId="14084731" w:rsidR="00FC582F" w:rsidRPr="00CE48C8" w:rsidRDefault="00FC582F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A4DAA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21097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21097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(right)</w:t>
      </w:r>
    </w:p>
    <w:p w14:paraId="31870D98" w14:textId="50CC8EB1" w:rsidR="00FC582F" w:rsidRPr="00CE48C8" w:rsidRDefault="00221097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425B4EDF" w14:textId="04EE6263" w:rsidR="003B305D" w:rsidRPr="00CE48C8" w:rsidRDefault="003B305D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3+2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D6818" w:rsidRPr="00CE48C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tomach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6D5813">
        <w:rPr>
          <w:rFonts w:ascii="Times New Roman" w:hAnsi="Times New Roman" w:cs="Times New Roman"/>
          <w:sz w:val="22"/>
          <w:szCs w:val="22"/>
          <w:lang w:val="en-US"/>
        </w:rPr>
        <w:t>N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utmeg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6D5813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="00B14356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6D581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splenia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Duplex kidney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AC77EA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>UT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: trilobular lung</w:t>
      </w:r>
      <w:r w:rsidR="00974273">
        <w:rPr>
          <w:rFonts w:ascii="Times New Roman" w:hAnsi="Times New Roman" w:cs="Times New Roman"/>
          <w:sz w:val="22"/>
          <w:szCs w:val="22"/>
          <w:lang w:val="en-US"/>
        </w:rPr>
        <w:t xml:space="preserve"> bilateral</w:t>
      </w:r>
    </w:p>
    <w:p w14:paraId="0BE79F8E" w14:textId="5062C087" w:rsidR="003B305D" w:rsidRPr="00CE48C8" w:rsidRDefault="003B305D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(right)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pattern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gall</w:t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>bladder</w:t>
      </w:r>
      <w:r w:rsidR="006D5813">
        <w:rPr>
          <w:rFonts w:ascii="Times New Roman" w:hAnsi="Times New Roman" w:cs="Times New Roman"/>
          <w:sz w:val="22"/>
          <w:szCs w:val="22"/>
          <w:lang w:val="en-US"/>
        </w:rPr>
        <w:t xml:space="preserve"> midline</w:t>
      </w:r>
      <w:r w:rsidR="00B14356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(right)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AC77EA" w:rsidRPr="00CE48C8">
        <w:rPr>
          <w:rFonts w:ascii="Times New Roman" w:hAnsi="Times New Roman" w:cs="Times New Roman"/>
          <w:sz w:val="22"/>
          <w:szCs w:val="22"/>
          <w:lang w:val="en-US"/>
        </w:rPr>
        <w:t>bilateral</w:t>
      </w:r>
    </w:p>
    <w:p w14:paraId="59F04D1D" w14:textId="02780933" w:rsidR="003B305D" w:rsidRPr="00CE48C8" w:rsidRDefault="003B305D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31E4C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>tomach</w:t>
      </w:r>
      <w:r w:rsidR="006D5813">
        <w:rPr>
          <w:rFonts w:ascii="Times New Roman" w:hAnsi="Times New Roman" w:cs="Times New Roman"/>
          <w:sz w:val="22"/>
          <w:szCs w:val="22"/>
          <w:lang w:val="en-US"/>
        </w:rPr>
        <w:t xml:space="preserve"> right</w:t>
      </w:r>
      <w:r w:rsidR="00917FEE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</w:p>
    <w:p w14:paraId="0A1E1D99" w14:textId="7EBF7A2F" w:rsidR="003B305D" w:rsidRPr="00CE48C8" w:rsidRDefault="006D5813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malrota</w:t>
      </w:r>
      <w:r>
        <w:rPr>
          <w:rFonts w:ascii="Times New Roman" w:hAnsi="Times New Roman" w:cs="Times New Roman"/>
          <w:sz w:val="22"/>
          <w:szCs w:val="22"/>
          <w:lang w:val="en-US"/>
        </w:rPr>
        <w:t>tion</w:t>
      </w:r>
    </w:p>
    <w:p w14:paraId="608B8051" w14:textId="77777777" w:rsidR="006D5813" w:rsidRDefault="006D5813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DF28765" w14:textId="2907CCF9" w:rsidR="003B305D" w:rsidRPr="00CE48C8" w:rsidRDefault="003B305D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25+5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SUA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Bronchial tre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31E4C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="00917FEE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AC77EA">
        <w:rPr>
          <w:rFonts w:ascii="Times New Roman" w:hAnsi="Times New Roman" w:cs="Times New Roman"/>
          <w:sz w:val="22"/>
          <w:szCs w:val="22"/>
          <w:lang w:val="en-US"/>
        </w:rPr>
        <w:tab/>
      </w:r>
      <w:r w:rsidR="00AC77EA">
        <w:rPr>
          <w:rFonts w:ascii="Times New Roman" w:hAnsi="Times New Roman" w:cs="Times New Roman"/>
          <w:sz w:val="22"/>
          <w:szCs w:val="22"/>
          <w:lang w:val="en-US"/>
        </w:rPr>
        <w:tab/>
      </w:r>
      <w:r w:rsidR="00AC77EA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splenia</w:t>
      </w:r>
    </w:p>
    <w:p w14:paraId="01B236C8" w14:textId="5FE2D1D3" w:rsidR="00AC77EA" w:rsidRDefault="003B305D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A681B">
        <w:rPr>
          <w:rFonts w:ascii="Times New Roman" w:hAnsi="Times New Roman" w:cs="Times New Roman"/>
          <w:sz w:val="22"/>
          <w:szCs w:val="22"/>
          <w:lang w:val="en-US"/>
        </w:rPr>
        <w:t>anomalous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AC77EA">
        <w:rPr>
          <w:rFonts w:ascii="Times New Roman" w:hAnsi="Times New Roman" w:cs="Times New Roman"/>
          <w:sz w:val="22"/>
          <w:szCs w:val="22"/>
          <w:lang w:val="en-US"/>
        </w:rPr>
        <w:t>gallbladder</w:t>
      </w:r>
      <w:r w:rsidR="00C31E4C">
        <w:rPr>
          <w:rFonts w:ascii="Times New Roman" w:hAnsi="Times New Roman" w:cs="Times New Roman"/>
          <w:sz w:val="22"/>
          <w:szCs w:val="22"/>
          <w:lang w:val="en-US"/>
        </w:rPr>
        <w:t xml:space="preserve"> midline</w:t>
      </w:r>
      <w:r w:rsidR="00B14356">
        <w:rPr>
          <w:rFonts w:ascii="Times New Roman" w:hAnsi="Times New Roman" w:cs="Times New Roman"/>
          <w:sz w:val="22"/>
          <w:szCs w:val="22"/>
          <w:lang w:val="en-US"/>
        </w:rPr>
        <w:t>,</w:t>
      </w:r>
    </w:p>
    <w:p w14:paraId="65E728D6" w14:textId="7C5C87AC" w:rsidR="003B305D" w:rsidRDefault="00C31E4C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B14356">
        <w:rPr>
          <w:rFonts w:ascii="Times New Roman" w:hAnsi="Times New Roman" w:cs="Times New Roman"/>
          <w:sz w:val="22"/>
          <w:szCs w:val="22"/>
          <w:lang w:val="en-US"/>
        </w:rPr>
        <w:t>stomach</w:t>
      </w:r>
      <w:r w:rsidR="00B14356" w:rsidRPr="00B14356">
        <w:rPr>
          <w:rFonts w:ascii="Times New Roman" w:hAnsi="Times New Roman" w:cs="Times New Roman"/>
          <w:sz w:val="22"/>
          <w:szCs w:val="22"/>
          <w:lang w:val="en-US"/>
        </w:rPr>
        <w:t xml:space="preserve"> left</w:t>
      </w:r>
      <w:r w:rsidR="00B14356">
        <w:rPr>
          <w:rFonts w:ascii="Times New Roman" w:hAnsi="Times New Roman" w:cs="Times New Roman"/>
          <w:sz w:val="22"/>
          <w:szCs w:val="22"/>
          <w:lang w:val="en-US"/>
        </w:rPr>
        <w:t>,</w:t>
      </w:r>
    </w:p>
    <w:p w14:paraId="45EA4C7A" w14:textId="1A4C663A" w:rsidR="00C31E4C" w:rsidRPr="00CE48C8" w:rsidRDefault="00C31E4C" w:rsidP="00C31E4C">
      <w:pPr>
        <w:spacing w:line="276" w:lineRule="auto"/>
        <w:ind w:left="4956" w:firstLine="708"/>
        <w:rPr>
          <w:rFonts w:ascii="Times New Roman" w:hAnsi="Times New Roman" w:cs="Times New Roman"/>
          <w:sz w:val="22"/>
          <w:szCs w:val="22"/>
          <w:lang w:val="en-US"/>
        </w:rPr>
      </w:pPr>
    </w:p>
    <w:p w14:paraId="5F4DF271" w14:textId="000B207F" w:rsidR="00C31E4C" w:rsidRPr="00CE48C8" w:rsidRDefault="00C31E4C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550548A" w14:textId="77777777" w:rsidR="00182F07" w:rsidRDefault="00182F07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660828D" w14:textId="77777777" w:rsidR="00182F07" w:rsidRDefault="00182F07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D5E57B1" w14:textId="04CDDCDB" w:rsidR="003B305D" w:rsidRPr="00CE48C8" w:rsidRDefault="003B305D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32+3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D6818" w:rsidRPr="00CE48C8">
        <w:rPr>
          <w:rFonts w:ascii="Times New Roman" w:hAnsi="Times New Roman" w:cs="Times New Roman"/>
          <w:sz w:val="22"/>
          <w:szCs w:val="22"/>
          <w:lang w:val="en-US"/>
        </w:rPr>
        <w:t>V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entriculo- 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D6818" w:rsidRPr="00CE48C8">
        <w:rPr>
          <w:rFonts w:ascii="Times New Roman" w:hAnsi="Times New Roman" w:cs="Times New Roman"/>
          <w:sz w:val="22"/>
          <w:szCs w:val="22"/>
          <w:lang w:val="en-US"/>
        </w:rPr>
        <w:t>R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etrognathia</w:t>
      </w:r>
      <w:r w:rsidR="00917FEE" w:rsidRPr="00CE48C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93B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C77EA">
        <w:rPr>
          <w:rFonts w:ascii="Times New Roman" w:hAnsi="Times New Roman" w:cs="Times New Roman"/>
          <w:sz w:val="22"/>
          <w:szCs w:val="22"/>
          <w:lang w:val="en-US"/>
        </w:rPr>
        <w:t>N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utmeg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82F07">
        <w:rPr>
          <w:rFonts w:ascii="Times New Roman" w:hAnsi="Times New Roman" w:cs="Times New Roman"/>
          <w:sz w:val="22"/>
          <w:szCs w:val="22"/>
          <w:lang w:val="en-US"/>
        </w:rPr>
        <w:t>Liver midline</w:t>
      </w:r>
      <w:r w:rsidR="00B14356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182F07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82F07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Asplenia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AC77EA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bnormal course</w:t>
      </w:r>
    </w:p>
    <w:p w14:paraId="76FD108F" w14:textId="689E6B56" w:rsidR="00FC593B" w:rsidRPr="00CE48C8" w:rsidRDefault="003B305D" w:rsidP="00B30CAB">
      <w:pPr>
        <w:spacing w:line="276" w:lineRule="auto"/>
        <w:ind w:left="708" w:firstLine="708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megaly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  <w:t>ventriculo</w:t>
      </w:r>
      <w:r w:rsidR="00AC77EA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AC77EA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82F0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pattern </w:t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917FEE" w:rsidRPr="00CE48C8">
        <w:rPr>
          <w:rFonts w:ascii="Times New Roman" w:hAnsi="Times New Roman" w:cs="Times New Roman"/>
          <w:sz w:val="22"/>
          <w:szCs w:val="22"/>
          <w:lang w:val="en-US"/>
        </w:rPr>
        <w:t>stomach</w:t>
      </w:r>
      <w:r w:rsidR="00182F07">
        <w:rPr>
          <w:rFonts w:ascii="Times New Roman" w:hAnsi="Times New Roman" w:cs="Times New Roman"/>
          <w:sz w:val="22"/>
          <w:szCs w:val="22"/>
          <w:lang w:val="en-US"/>
        </w:rPr>
        <w:t xml:space="preserve"> right</w:t>
      </w:r>
      <w:r w:rsidR="00B14356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FC593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9623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82F07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UV</w:t>
      </w:r>
    </w:p>
    <w:p w14:paraId="546826B7" w14:textId="58BCF3AA" w:rsidR="003B305D" w:rsidRPr="00CE48C8" w:rsidRDefault="00FC593B" w:rsidP="00B30CAB">
      <w:pPr>
        <w:spacing w:line="276" w:lineRule="auto"/>
        <w:ind w:left="708" w:firstLine="708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AC77EA">
        <w:rPr>
          <w:rFonts w:ascii="Times New Roman" w:hAnsi="Times New Roman" w:cs="Times New Roman"/>
          <w:sz w:val="22"/>
          <w:szCs w:val="22"/>
          <w:lang w:val="en-US"/>
        </w:rPr>
        <w:t>megaly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82F07">
        <w:rPr>
          <w:rFonts w:ascii="Times New Roman" w:hAnsi="Times New Roman" w:cs="Times New Roman"/>
          <w:sz w:val="22"/>
          <w:szCs w:val="22"/>
          <w:lang w:val="en-US"/>
        </w:rPr>
        <w:t>malrotation,</w:t>
      </w:r>
      <w:r w:rsidR="003B305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3B305D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C2506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3AA20AA8" w14:textId="468E3826" w:rsidR="003B305D" w:rsidRPr="00CE48C8" w:rsidRDefault="003B305D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182F07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21B1B607" w14:textId="77777777" w:rsidR="00182F07" w:rsidRDefault="00182F07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F33F21C" w14:textId="77777777" w:rsidR="00657581" w:rsidRDefault="00657581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31ECFC2" w14:textId="77777777" w:rsidR="00015868" w:rsidRDefault="00015868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6880A5F" w14:textId="06B9F212" w:rsidR="00FC582F" w:rsidRPr="00CE48C8" w:rsidRDefault="00FC582F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>34+6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D681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Bronchial tree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657581">
        <w:rPr>
          <w:rFonts w:ascii="Times New Roman" w:hAnsi="Times New Roman" w:cs="Times New Roman"/>
          <w:sz w:val="22"/>
          <w:szCs w:val="22"/>
          <w:lang w:val="en-US"/>
        </w:rPr>
        <w:t>Liver midline,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D681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65758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Asplenia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C593B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657581">
        <w:rPr>
          <w:rFonts w:ascii="Times New Roman" w:hAnsi="Times New Roman" w:cs="Times New Roman"/>
          <w:sz w:val="22"/>
          <w:szCs w:val="22"/>
          <w:lang w:val="en-US"/>
        </w:rPr>
        <w:t xml:space="preserve">    </w:t>
      </w:r>
      <w:r w:rsidR="004C067A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PNI: </w:t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Hydrocephal</w:t>
      </w:r>
      <w:r w:rsidR="00657581">
        <w:rPr>
          <w:rFonts w:ascii="Times New Roman" w:hAnsi="Times New Roman" w:cs="Times New Roman"/>
          <w:sz w:val="22"/>
          <w:szCs w:val="22"/>
          <w:lang w:val="en-US"/>
        </w:rPr>
        <w:t>us</w:t>
      </w:r>
    </w:p>
    <w:p w14:paraId="5E78F66D" w14:textId="34AE269C" w:rsidR="00FC582F" w:rsidRPr="00CE48C8" w:rsidRDefault="00FC582F" w:rsidP="00B30CAB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D6818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A681B">
        <w:rPr>
          <w:rFonts w:ascii="Times New Roman" w:hAnsi="Times New Roman" w:cs="Times New Roman"/>
          <w:sz w:val="22"/>
          <w:szCs w:val="22"/>
          <w:lang w:val="en-US"/>
        </w:rPr>
        <w:t>anomalous</w:t>
      </w:r>
      <w:r w:rsidR="00C63306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gall</w:t>
      </w:r>
      <w:r w:rsidR="002D6818" w:rsidRPr="00CE48C8">
        <w:rPr>
          <w:rFonts w:ascii="Times New Roman" w:hAnsi="Times New Roman" w:cs="Times New Roman"/>
          <w:sz w:val="22"/>
          <w:szCs w:val="22"/>
          <w:lang w:val="en-US"/>
        </w:rPr>
        <w:t>bladder</w:t>
      </w:r>
      <w:r w:rsidR="00657581">
        <w:rPr>
          <w:rFonts w:ascii="Times New Roman" w:hAnsi="Times New Roman" w:cs="Times New Roman"/>
          <w:sz w:val="22"/>
          <w:szCs w:val="22"/>
          <w:lang w:val="en-US"/>
        </w:rPr>
        <w:t xml:space="preserve"> midline</w:t>
      </w:r>
      <w:r w:rsidR="002D6818" w:rsidRPr="00CE48C8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</w:p>
    <w:p w14:paraId="12BCB0BF" w14:textId="0B8F5D51" w:rsidR="00253547" w:rsidRDefault="00657581" w:rsidP="00B30CAB">
      <w:pPr>
        <w:pBdr>
          <w:bottom w:val="single" w:sz="12" w:space="1" w:color="auto"/>
        </w:pBd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B14356">
        <w:rPr>
          <w:rFonts w:ascii="Times New Roman" w:hAnsi="Times New Roman" w:cs="Times New Roman"/>
          <w:sz w:val="22"/>
          <w:szCs w:val="22"/>
          <w:lang w:val="en-US"/>
        </w:rPr>
        <w:t>stomach</w:t>
      </w:r>
      <w:r w:rsidR="00B14356" w:rsidRPr="00B14356">
        <w:rPr>
          <w:rFonts w:ascii="Times New Roman" w:hAnsi="Times New Roman" w:cs="Times New Roman"/>
          <w:sz w:val="22"/>
          <w:szCs w:val="22"/>
          <w:lang w:val="en-US"/>
        </w:rPr>
        <w:t xml:space="preserve"> left</w:t>
      </w:r>
      <w:r w:rsidR="00B14356">
        <w:rPr>
          <w:rFonts w:ascii="Times New Roman" w:hAnsi="Times New Roman" w:cs="Times New Roman"/>
          <w:sz w:val="22"/>
          <w:szCs w:val="22"/>
          <w:lang w:val="en-US"/>
        </w:rPr>
        <w:t>,</w:t>
      </w:r>
    </w:p>
    <w:p w14:paraId="635FA796" w14:textId="118DF4E3" w:rsidR="00657581" w:rsidRPr="00CE48C8" w:rsidRDefault="00657581" w:rsidP="00B30CAB">
      <w:pPr>
        <w:pBdr>
          <w:bottom w:val="single" w:sz="12" w:space="1" w:color="auto"/>
        </w:pBd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CE48C8">
        <w:rPr>
          <w:rFonts w:ascii="Times New Roman" w:hAnsi="Times New Roman" w:cs="Times New Roman"/>
          <w:sz w:val="22"/>
          <w:szCs w:val="22"/>
          <w:lang w:val="en-US"/>
        </w:rPr>
        <w:t>malrotat</w:t>
      </w:r>
      <w:r>
        <w:rPr>
          <w:rFonts w:ascii="Times New Roman" w:hAnsi="Times New Roman" w:cs="Times New Roman"/>
          <w:sz w:val="22"/>
          <w:szCs w:val="22"/>
          <w:lang w:val="en-US"/>
        </w:rPr>
        <w:t>ion</w:t>
      </w:r>
    </w:p>
    <w:p w14:paraId="3B8ECE0B" w14:textId="006FDD7B" w:rsidR="00272DE5" w:rsidRPr="00BB075E" w:rsidRDefault="004A6090" w:rsidP="002858E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D51561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D3AA7">
        <w:rPr>
          <w:rFonts w:ascii="Times New Roman" w:hAnsi="Times New Roman" w:cs="Times New Roman"/>
          <w:sz w:val="22"/>
          <w:szCs w:val="22"/>
          <w:lang w:val="en-US"/>
        </w:rPr>
        <w:t>LC</w:t>
      </w:r>
      <w:r w:rsidR="002858EC" w:rsidRPr="00D51561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D5156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51561" w:rsidRPr="00D51561"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D51561">
        <w:rPr>
          <w:rFonts w:ascii="Times New Roman" w:hAnsi="Times New Roman" w:cs="Times New Roman"/>
          <w:sz w:val="22"/>
          <w:szCs w:val="22"/>
          <w:lang w:val="en-US"/>
        </w:rPr>
        <w:t>bnormal</w:t>
      </w:r>
      <w:r w:rsidR="005D3AA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D51561">
        <w:rPr>
          <w:rFonts w:ascii="Times New Roman" w:hAnsi="Times New Roman" w:cs="Times New Roman"/>
          <w:sz w:val="22"/>
          <w:szCs w:val="22"/>
          <w:lang w:val="en-US"/>
        </w:rPr>
        <w:t xml:space="preserve">liver </w:t>
      </w:r>
      <w:r w:rsidR="005D3AA7">
        <w:rPr>
          <w:rFonts w:ascii="Times New Roman" w:hAnsi="Times New Roman" w:cs="Times New Roman"/>
          <w:sz w:val="22"/>
          <w:szCs w:val="22"/>
          <w:lang w:val="en-US"/>
        </w:rPr>
        <w:t>configuration</w:t>
      </w:r>
      <w:r w:rsidRPr="00D5156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D51561" w:rsidRPr="00D51561">
        <w:rPr>
          <w:rFonts w:ascii="Times New Roman" w:hAnsi="Times New Roman" w:cs="Times New Roman"/>
          <w:sz w:val="22"/>
          <w:szCs w:val="22"/>
          <w:lang w:val="en-US"/>
        </w:rPr>
        <w:t>AUT, autopsy; NT, nuchal translucency; PmMRI, post-mortem magnetic resonance imaging; PNI, postnatal imaging, PRUV, persistent right umbilical vein;</w:t>
      </w:r>
      <w:r w:rsidR="003F7DDF" w:rsidRPr="00D5156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D6818" w:rsidRPr="00D51561">
        <w:rPr>
          <w:rFonts w:ascii="Times New Roman" w:hAnsi="Times New Roman" w:cs="Times New Roman"/>
          <w:sz w:val="22"/>
          <w:szCs w:val="22"/>
          <w:lang w:val="en-US"/>
        </w:rPr>
        <w:t>SUA</w:t>
      </w:r>
      <w:r w:rsidR="002858EC" w:rsidRPr="00D51561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2D6818" w:rsidRPr="00D5156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51561" w:rsidRPr="00D51561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2D6818" w:rsidRPr="00D51561">
        <w:rPr>
          <w:rFonts w:ascii="Times New Roman" w:hAnsi="Times New Roman" w:cs="Times New Roman"/>
          <w:sz w:val="22"/>
          <w:szCs w:val="22"/>
          <w:lang w:val="en-US"/>
        </w:rPr>
        <w:t>ingle umbilical artery</w:t>
      </w:r>
      <w:r w:rsidR="007A2B29" w:rsidRPr="00D51561"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D51561" w:rsidRPr="00D51561">
        <w:rPr>
          <w:rFonts w:ascii="Times New Roman" w:hAnsi="Times New Roman" w:cs="Times New Roman"/>
          <w:sz w:val="22"/>
          <w:szCs w:val="22"/>
          <w:lang w:val="en-US"/>
        </w:rPr>
        <w:t xml:space="preserve"> UV, umbilical vein;</w:t>
      </w:r>
      <w:r w:rsidR="006D4370" w:rsidRPr="00CE48C8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B075E" w:rsidRPr="0013639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Postnatal or postmortem findings in the last column are only listed if there was a discordance or a finding that had been missed prenatally. In all other cases prenatal findings were confirmed (but were not listed in this last column to facilitate reading)</w:t>
      </w:r>
    </w:p>
    <w:p w14:paraId="78F10AE1" w14:textId="77777777" w:rsidR="00272DE5" w:rsidRDefault="00272DE5" w:rsidP="002858EC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6476EB7" w14:textId="77777777" w:rsidR="00272DE5" w:rsidRDefault="00272DE5" w:rsidP="002858EC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1BCECB0" w14:textId="77777777" w:rsidR="00272DE5" w:rsidRDefault="00272DE5" w:rsidP="002858EC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3299039" w14:textId="463C1C33" w:rsidR="000F67B1" w:rsidRPr="00CE48C8" w:rsidRDefault="000F67B1" w:rsidP="002858EC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0F67B1" w:rsidRPr="00CE48C8" w:rsidSect="006D437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A7C6E4" w16cid:durableId="250745C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45A"/>
    <w:rsid w:val="00015868"/>
    <w:rsid w:val="00030863"/>
    <w:rsid w:val="00036FE2"/>
    <w:rsid w:val="00060117"/>
    <w:rsid w:val="00075636"/>
    <w:rsid w:val="000800DF"/>
    <w:rsid w:val="00095479"/>
    <w:rsid w:val="000A2610"/>
    <w:rsid w:val="000A4411"/>
    <w:rsid w:val="000B4C55"/>
    <w:rsid w:val="000D04B7"/>
    <w:rsid w:val="000D3059"/>
    <w:rsid w:val="000E7BA4"/>
    <w:rsid w:val="000F67B1"/>
    <w:rsid w:val="00111243"/>
    <w:rsid w:val="0013639E"/>
    <w:rsid w:val="0016789A"/>
    <w:rsid w:val="00182F07"/>
    <w:rsid w:val="001A4804"/>
    <w:rsid w:val="001A7A41"/>
    <w:rsid w:val="001D7BDA"/>
    <w:rsid w:val="001E2573"/>
    <w:rsid w:val="00221097"/>
    <w:rsid w:val="002503CE"/>
    <w:rsid w:val="00253547"/>
    <w:rsid w:val="00272DE5"/>
    <w:rsid w:val="002858EC"/>
    <w:rsid w:val="002A681B"/>
    <w:rsid w:val="002A6B00"/>
    <w:rsid w:val="002C2506"/>
    <w:rsid w:val="002D6818"/>
    <w:rsid w:val="002F3110"/>
    <w:rsid w:val="0030667C"/>
    <w:rsid w:val="0035251F"/>
    <w:rsid w:val="0036345A"/>
    <w:rsid w:val="00381498"/>
    <w:rsid w:val="003B2ECC"/>
    <w:rsid w:val="003B305D"/>
    <w:rsid w:val="003B3077"/>
    <w:rsid w:val="003F7DDF"/>
    <w:rsid w:val="00406D56"/>
    <w:rsid w:val="0041651C"/>
    <w:rsid w:val="00424CBB"/>
    <w:rsid w:val="004A2A12"/>
    <w:rsid w:val="004A6090"/>
    <w:rsid w:val="004C067A"/>
    <w:rsid w:val="004C5D0C"/>
    <w:rsid w:val="00511C24"/>
    <w:rsid w:val="005146B6"/>
    <w:rsid w:val="00526DC0"/>
    <w:rsid w:val="00534294"/>
    <w:rsid w:val="00573841"/>
    <w:rsid w:val="005D3AA7"/>
    <w:rsid w:val="005D6C04"/>
    <w:rsid w:val="005F7C75"/>
    <w:rsid w:val="00617AB7"/>
    <w:rsid w:val="00624A0E"/>
    <w:rsid w:val="00647DD3"/>
    <w:rsid w:val="00654F9D"/>
    <w:rsid w:val="00657581"/>
    <w:rsid w:val="006721D0"/>
    <w:rsid w:val="006B17E3"/>
    <w:rsid w:val="006B790D"/>
    <w:rsid w:val="006D4370"/>
    <w:rsid w:val="006D5813"/>
    <w:rsid w:val="006F07D6"/>
    <w:rsid w:val="006F0807"/>
    <w:rsid w:val="0071495E"/>
    <w:rsid w:val="00744AD1"/>
    <w:rsid w:val="00747FDB"/>
    <w:rsid w:val="007668C9"/>
    <w:rsid w:val="00787DD8"/>
    <w:rsid w:val="007A2B29"/>
    <w:rsid w:val="007A3FDA"/>
    <w:rsid w:val="007C4A67"/>
    <w:rsid w:val="007E2ED1"/>
    <w:rsid w:val="00813AA9"/>
    <w:rsid w:val="00823C24"/>
    <w:rsid w:val="008250CA"/>
    <w:rsid w:val="0084309F"/>
    <w:rsid w:val="00864CE9"/>
    <w:rsid w:val="00871AAD"/>
    <w:rsid w:val="00876AE6"/>
    <w:rsid w:val="008963F8"/>
    <w:rsid w:val="008B4525"/>
    <w:rsid w:val="00903018"/>
    <w:rsid w:val="0090599F"/>
    <w:rsid w:val="00917FEE"/>
    <w:rsid w:val="00963AAB"/>
    <w:rsid w:val="00974273"/>
    <w:rsid w:val="009926D7"/>
    <w:rsid w:val="009A4DAA"/>
    <w:rsid w:val="009B2E1B"/>
    <w:rsid w:val="00AA680A"/>
    <w:rsid w:val="00AC77EA"/>
    <w:rsid w:val="00AE156C"/>
    <w:rsid w:val="00B01183"/>
    <w:rsid w:val="00B14356"/>
    <w:rsid w:val="00B30CAB"/>
    <w:rsid w:val="00B66BFA"/>
    <w:rsid w:val="00B9623D"/>
    <w:rsid w:val="00BB075E"/>
    <w:rsid w:val="00BD285E"/>
    <w:rsid w:val="00C03097"/>
    <w:rsid w:val="00C07CFF"/>
    <w:rsid w:val="00C11CA0"/>
    <w:rsid w:val="00C22A09"/>
    <w:rsid w:val="00C256C0"/>
    <w:rsid w:val="00C31E4C"/>
    <w:rsid w:val="00C36718"/>
    <w:rsid w:val="00C63306"/>
    <w:rsid w:val="00C71A68"/>
    <w:rsid w:val="00CE48C8"/>
    <w:rsid w:val="00D0543D"/>
    <w:rsid w:val="00D51561"/>
    <w:rsid w:val="00D63257"/>
    <w:rsid w:val="00D73B78"/>
    <w:rsid w:val="00D862FB"/>
    <w:rsid w:val="00DA160A"/>
    <w:rsid w:val="00DD02E8"/>
    <w:rsid w:val="00DD1981"/>
    <w:rsid w:val="00E738D8"/>
    <w:rsid w:val="00EB5BCB"/>
    <w:rsid w:val="00EC6B8F"/>
    <w:rsid w:val="00F02F50"/>
    <w:rsid w:val="00FB1F53"/>
    <w:rsid w:val="00FB5380"/>
    <w:rsid w:val="00FC582F"/>
    <w:rsid w:val="00FC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015E5"/>
  <w15:docId w15:val="{F1830CE0-FE93-8945-8C0F-D97CA66B8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2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5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5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5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5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5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86</Words>
  <Characters>4486</Characters>
  <Application>Microsoft Office Word</Application>
  <DocSecurity>4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Daria Gramenitskaya</cp:lastModifiedBy>
  <cp:revision>2</cp:revision>
  <dcterms:created xsi:type="dcterms:W3CDTF">2021-10-07T10:18:00Z</dcterms:created>
  <dcterms:modified xsi:type="dcterms:W3CDTF">2021-10-07T10:18:00Z</dcterms:modified>
</cp:coreProperties>
</file>